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7D7B8" w14:textId="77777777" w:rsidR="00143B06" w:rsidRDefault="00143B06" w:rsidP="00F659E4">
      <w:pPr>
        <w:spacing w:after="0" w:line="480" w:lineRule="auto"/>
        <w:jc w:val="center"/>
        <w:rPr>
          <w:rFonts w:ascii="Times New Roman" w:hAnsi="Times New Roman" w:cs="Times New Roman"/>
          <w:color w:val="000000"/>
          <w:sz w:val="36"/>
          <w:szCs w:val="36"/>
          <w:lang w:val="en-US"/>
        </w:rPr>
      </w:pPr>
    </w:p>
    <w:p w14:paraId="1265147B" w14:textId="5AFAEF20" w:rsidR="00807070" w:rsidRDefault="00D63210" w:rsidP="00F659E4">
      <w:pPr>
        <w:spacing w:after="0" w:line="480" w:lineRule="auto"/>
        <w:jc w:val="center"/>
        <w:rPr>
          <w:lang w:val="en-US"/>
        </w:rPr>
      </w:pPr>
      <w:r w:rsidRPr="00D63210">
        <w:rPr>
          <w:rFonts w:ascii="Times New Roman" w:hAnsi="Times New Roman" w:cs="Times New Roman"/>
          <w:color w:val="000000"/>
          <w:sz w:val="36"/>
          <w:szCs w:val="36"/>
          <w:lang w:val="en-US"/>
        </w:rPr>
        <w:t>Supplementary Material</w:t>
      </w:r>
      <w:r w:rsidR="00807070" w:rsidRPr="00807070">
        <w:rPr>
          <w:rFonts w:ascii="Times New Roman" w:hAnsi="Times New Roman" w:cs="Times New Roman"/>
          <w:color w:val="000000"/>
          <w:sz w:val="36"/>
          <w:szCs w:val="36"/>
          <w:lang w:val="en-US"/>
        </w:rPr>
        <w:t xml:space="preserve"> for</w:t>
      </w:r>
      <w:r w:rsidR="00807070" w:rsidRPr="00807070">
        <w:rPr>
          <w:lang w:val="en-US"/>
        </w:rPr>
        <w:t xml:space="preserve"> </w:t>
      </w:r>
    </w:p>
    <w:p w14:paraId="114447EF" w14:textId="3DEBB2FE" w:rsidR="00807070" w:rsidRDefault="00807070" w:rsidP="00F659E4">
      <w:pPr>
        <w:spacing w:after="0" w:line="480" w:lineRule="auto"/>
        <w:jc w:val="center"/>
        <w:rPr>
          <w:rFonts w:ascii="Times New Roman" w:hAnsi="Times New Roman" w:cs="Times New Roman"/>
          <w:lang w:val="en-US"/>
        </w:rPr>
      </w:pPr>
    </w:p>
    <w:p w14:paraId="163E8B93" w14:textId="77777777" w:rsidR="00143B06" w:rsidRDefault="00143B06" w:rsidP="00F659E4">
      <w:pPr>
        <w:spacing w:after="0" w:line="480" w:lineRule="auto"/>
        <w:jc w:val="center"/>
        <w:rPr>
          <w:rFonts w:ascii="Times New Roman" w:hAnsi="Times New Roman" w:cs="Times New Roman"/>
          <w:lang w:val="en-US"/>
        </w:rPr>
      </w:pPr>
    </w:p>
    <w:p w14:paraId="68678C50" w14:textId="2F344813" w:rsidR="00396010" w:rsidRDefault="00D63210" w:rsidP="00F659E4">
      <w:pPr>
        <w:spacing w:after="0" w:line="480" w:lineRule="auto"/>
        <w:jc w:val="center"/>
        <w:rPr>
          <w:rFonts w:ascii="Times New Roman" w:hAnsi="Times New Roman" w:cs="Times New Roman"/>
          <w:sz w:val="32"/>
          <w:szCs w:val="32"/>
          <w:lang w:val="en-US" w:eastAsia="zh-CN"/>
        </w:rPr>
      </w:pPr>
      <w:r w:rsidRPr="00D63210">
        <w:rPr>
          <w:rFonts w:ascii="Times New Roman" w:hAnsi="Times New Roman" w:cs="Times New Roman"/>
          <w:sz w:val="32"/>
          <w:szCs w:val="32"/>
          <w:lang w:val="en-US"/>
        </w:rPr>
        <w:t>F-ATP Synthase Inhibitory Factor 1 Regulates Metabolic Reprogramming Involving its Interaction with c-</w:t>
      </w:r>
      <w:proofErr w:type="spellStart"/>
      <w:r w:rsidRPr="00D63210">
        <w:rPr>
          <w:rFonts w:ascii="Times New Roman" w:hAnsi="Times New Roman" w:cs="Times New Roman"/>
          <w:sz w:val="32"/>
          <w:szCs w:val="32"/>
          <w:lang w:val="en-US"/>
        </w:rPr>
        <w:t>Myc</w:t>
      </w:r>
      <w:proofErr w:type="spellEnd"/>
      <w:r w:rsidRPr="00D63210">
        <w:rPr>
          <w:rFonts w:ascii="Times New Roman" w:hAnsi="Times New Roman" w:cs="Times New Roman"/>
          <w:sz w:val="32"/>
          <w:szCs w:val="32"/>
          <w:lang w:val="en-US"/>
        </w:rPr>
        <w:t xml:space="preserve"> and PGC1α</w:t>
      </w:r>
    </w:p>
    <w:p w14:paraId="7798191B" w14:textId="77777777" w:rsidR="00143B06" w:rsidRPr="00B74C66" w:rsidRDefault="00143B06" w:rsidP="00D01008">
      <w:pPr>
        <w:spacing w:after="0" w:line="480" w:lineRule="auto"/>
        <w:jc w:val="center"/>
        <w:rPr>
          <w:rFonts w:ascii="Times New Roman" w:hAnsi="Times New Roman" w:cs="Times New Roman"/>
          <w:sz w:val="32"/>
          <w:szCs w:val="32"/>
          <w:lang w:val="en-US"/>
        </w:rPr>
      </w:pPr>
    </w:p>
    <w:p w14:paraId="79816D76" w14:textId="77777777" w:rsidR="00D63210" w:rsidRPr="00D63210" w:rsidRDefault="00D63210" w:rsidP="00D63210">
      <w:pPr>
        <w:spacing w:line="260" w:lineRule="exact"/>
        <w:rPr>
          <w:rFonts w:ascii="Times New Roman" w:hAnsi="Times New Roman" w:cs="Times New Roman"/>
          <w:b/>
          <w:bCs/>
          <w:lang w:val="en-US"/>
        </w:rPr>
      </w:pPr>
      <w:r w:rsidRPr="00D63210">
        <w:rPr>
          <w:rFonts w:ascii="Times New Roman" w:hAnsi="Times New Roman" w:cs="Times New Roman"/>
          <w:b/>
          <w:bCs/>
          <w:szCs w:val="24"/>
          <w:lang w:val="en-US"/>
        </w:rPr>
        <w:t>Lishu Guo</w:t>
      </w:r>
      <w:r w:rsidRPr="00D63210">
        <w:rPr>
          <w:rFonts w:ascii="Times New Roman" w:hAnsi="Times New Roman" w:cs="Times New Roman"/>
          <w:b/>
          <w:bCs/>
          <w:szCs w:val="24"/>
          <w:vertAlign w:val="superscript"/>
          <w:lang w:val="en-US"/>
        </w:rPr>
        <w:t>1,</w:t>
      </w:r>
      <w:proofErr w:type="gramStart"/>
      <w:r w:rsidRPr="00D63210">
        <w:rPr>
          <w:rFonts w:ascii="Times New Roman" w:hAnsi="Times New Roman" w:cs="Times New Roman"/>
          <w:b/>
          <w:bCs/>
          <w:szCs w:val="24"/>
          <w:vertAlign w:val="superscript"/>
          <w:lang w:val="en-US"/>
        </w:rPr>
        <w:t>2,*</w:t>
      </w:r>
      <w:proofErr w:type="gramEnd"/>
      <w:r w:rsidRPr="00D63210">
        <w:rPr>
          <w:rFonts w:ascii="Times New Roman" w:hAnsi="Times New Roman" w:cs="Times New Roman"/>
          <w:b/>
          <w:bCs/>
          <w:szCs w:val="24"/>
          <w:lang w:val="en-US"/>
        </w:rPr>
        <w:t xml:space="preserve">, </w:t>
      </w:r>
      <w:proofErr w:type="spellStart"/>
      <w:r w:rsidRPr="00D63210">
        <w:rPr>
          <w:rFonts w:ascii="Times New Roman" w:hAnsi="Times New Roman" w:cs="Times New Roman"/>
          <w:b/>
          <w:bCs/>
          <w:szCs w:val="24"/>
          <w:lang w:val="en-US"/>
        </w:rPr>
        <w:t>Zhenglong</w:t>
      </w:r>
      <w:proofErr w:type="spellEnd"/>
      <w:r w:rsidRPr="00D63210">
        <w:rPr>
          <w:rFonts w:ascii="Times New Roman" w:hAnsi="Times New Roman" w:cs="Times New Roman"/>
          <w:b/>
          <w:bCs/>
          <w:szCs w:val="24"/>
          <w:lang w:val="en-US"/>
        </w:rPr>
        <w:t xml:space="preserve"> Gu</w:t>
      </w:r>
      <w:r w:rsidRPr="00D63210">
        <w:rPr>
          <w:rFonts w:ascii="Times New Roman" w:hAnsi="Times New Roman" w:cs="Times New Roman"/>
          <w:b/>
          <w:bCs/>
          <w:szCs w:val="24"/>
          <w:vertAlign w:val="superscript"/>
          <w:lang w:val="en-US"/>
        </w:rPr>
        <w:t>1</w:t>
      </w:r>
    </w:p>
    <w:p w14:paraId="755143DF" w14:textId="77777777" w:rsidR="00D63210" w:rsidRPr="00D63210" w:rsidRDefault="00D63210" w:rsidP="00D63210">
      <w:pPr>
        <w:spacing w:line="260" w:lineRule="exact"/>
        <w:jc w:val="center"/>
        <w:rPr>
          <w:rFonts w:ascii="Times New Roman" w:hAnsi="Times New Roman" w:cs="Times New Roman"/>
          <w:b/>
          <w:lang w:val="en-US"/>
        </w:rPr>
      </w:pPr>
    </w:p>
    <w:p w14:paraId="47B621C2" w14:textId="49A5B387" w:rsidR="00B74C66" w:rsidRPr="00D63210" w:rsidRDefault="00D63210" w:rsidP="00D63210">
      <w:pPr>
        <w:spacing w:after="0" w:line="480" w:lineRule="auto"/>
        <w:rPr>
          <w:rFonts w:ascii="Times New Roman" w:hAnsi="Times New Roman" w:cs="Times New Roman"/>
          <w:lang w:val="en-US" w:eastAsia="zh-CN"/>
        </w:rPr>
      </w:pPr>
      <w:r w:rsidRPr="00D63210">
        <w:rPr>
          <w:rFonts w:ascii="Times New Roman" w:hAnsi="Times New Roman" w:cs="Times New Roman"/>
          <w:lang w:val="en-US"/>
        </w:rPr>
        <w:t>From the</w:t>
      </w:r>
      <w:r w:rsidRPr="00D63210">
        <w:rPr>
          <w:rFonts w:ascii="Times New Roman" w:hAnsi="Times New Roman" w:cs="Times New Roman"/>
          <w:b/>
          <w:lang w:val="en-US"/>
        </w:rPr>
        <w:t xml:space="preserve"> </w:t>
      </w:r>
      <w:r w:rsidRPr="00D63210">
        <w:rPr>
          <w:rFonts w:ascii="Times New Roman" w:hAnsi="Times New Roman" w:cs="Times New Roman"/>
          <w:vertAlign w:val="superscript"/>
          <w:lang w:val="en-US"/>
        </w:rPr>
        <w:t>1</w:t>
      </w:r>
      <w:r w:rsidRPr="00D63210">
        <w:rPr>
          <w:rFonts w:ascii="Times New Roman" w:hAnsi="Times New Roman" w:cs="Times New Roman"/>
          <w:lang w:val="en-US"/>
        </w:rPr>
        <w:t xml:space="preserve">Center for Mitochondrial Genetics and Health, Greater Bay Area Institute of Precision Medicine (Guangzhou), Fudan University, Nansha District, Guangzhou 511400, China; </w:t>
      </w:r>
      <w:r w:rsidRPr="00D63210">
        <w:rPr>
          <w:rFonts w:ascii="Times New Roman" w:hAnsi="Times New Roman" w:cs="Times New Roman"/>
          <w:vertAlign w:val="superscript"/>
          <w:lang w:val="en-US"/>
        </w:rPr>
        <w:t>2</w:t>
      </w:r>
      <w:r w:rsidRPr="00D63210">
        <w:rPr>
          <w:rFonts w:ascii="Times New Roman" w:hAnsi="Times New Roman" w:cs="Times New Roman"/>
          <w:lang w:val="en-US"/>
        </w:rPr>
        <w:t>Tongji University Cancer Center, Shanghai Tenth People's Hospital, School of Medicine, Tongji University, Shanghai 200092, China</w:t>
      </w:r>
    </w:p>
    <w:p w14:paraId="725656D8" w14:textId="77777777" w:rsidR="000B0D47" w:rsidRDefault="000B0D47" w:rsidP="00F659E4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3BF9E164" w14:textId="6907C196" w:rsidR="00E41ADD" w:rsidRPr="00556F9F" w:rsidRDefault="00E41ADD" w:rsidP="00E41ADD">
      <w:pPr>
        <w:spacing w:line="260" w:lineRule="exact"/>
        <w:jc w:val="center"/>
        <w:rPr>
          <w:rStyle w:val="aa"/>
          <w:rFonts w:ascii="Times New Roman" w:hAnsi="Times New Roman" w:cs="Times New Roman"/>
          <w:lang w:val="en-GB"/>
        </w:rPr>
      </w:pPr>
      <w:r w:rsidRPr="00E41ADD">
        <w:rPr>
          <w:rFonts w:ascii="Times New Roman" w:hAnsi="Times New Roman" w:cs="Times New Roman"/>
          <w:vertAlign w:val="superscript"/>
          <w:lang w:val="en-GB"/>
        </w:rPr>
        <w:t>*</w:t>
      </w:r>
      <w:r w:rsidRPr="002166B4">
        <w:rPr>
          <w:rFonts w:ascii="Times New Roman" w:hAnsi="Times New Roman" w:cs="Times New Roman"/>
          <w:lang w:val="en-GB"/>
        </w:rPr>
        <w:t>For correspondence</w:t>
      </w:r>
      <w:r>
        <w:rPr>
          <w:rFonts w:ascii="Times New Roman" w:hAnsi="Times New Roman" w:cs="Times New Roman"/>
          <w:lang w:val="en-GB"/>
        </w:rPr>
        <w:t>:</w:t>
      </w:r>
      <w:r w:rsidRPr="002166B4">
        <w:rPr>
          <w:rFonts w:ascii="Times New Roman" w:hAnsi="Times New Roman" w:cs="Times New Roman"/>
          <w:lang w:val="en-GB"/>
        </w:rPr>
        <w:t xml:space="preserve"> Lishu Guo</w:t>
      </w:r>
      <w:r>
        <w:rPr>
          <w:rFonts w:ascii="Times New Roman" w:hAnsi="Times New Roman" w:cs="Times New Roman"/>
          <w:lang w:val="en-GB"/>
        </w:rPr>
        <w:t>,</w:t>
      </w:r>
      <w:r w:rsidRPr="002166B4">
        <w:rPr>
          <w:rFonts w:ascii="Times New Roman" w:hAnsi="Times New Roman" w:cs="Times New Roman"/>
          <w:lang w:val="en-GB"/>
        </w:rPr>
        <w:t xml:space="preserve"> </w:t>
      </w:r>
      <w:r w:rsidR="00272EED">
        <w:fldChar w:fldCharType="begin"/>
      </w:r>
      <w:r w:rsidR="00272EED" w:rsidRPr="00272EED">
        <w:rPr>
          <w:lang w:val="en-US"/>
        </w:rPr>
        <w:instrText>HYPERLINK "mailto:guolishu@tongji.edu.cn"</w:instrText>
      </w:r>
      <w:r w:rsidR="00272EED">
        <w:fldChar w:fldCharType="separate"/>
      </w:r>
      <w:r w:rsidRPr="0003296D">
        <w:rPr>
          <w:rStyle w:val="aa"/>
          <w:rFonts w:ascii="Times New Roman" w:hAnsi="Times New Roman" w:cs="Times New Roman"/>
          <w:lang w:val="en-GB"/>
        </w:rPr>
        <w:t>guolishu@tongji.edu.cn</w:t>
      </w:r>
      <w:r w:rsidR="00272EED">
        <w:rPr>
          <w:rStyle w:val="aa"/>
          <w:rFonts w:ascii="Times New Roman" w:hAnsi="Times New Roman" w:cs="Times New Roman"/>
          <w:lang w:val="en-GB"/>
        </w:rPr>
        <w:fldChar w:fldCharType="end"/>
      </w:r>
      <w:r>
        <w:rPr>
          <w:rFonts w:ascii="Times New Roman" w:hAnsi="Times New Roman" w:cs="Times New Roman"/>
          <w:lang w:val="en-GB"/>
        </w:rPr>
        <w:t xml:space="preserve"> or </w:t>
      </w:r>
      <w:r w:rsidR="00272EED">
        <w:fldChar w:fldCharType="begin"/>
      </w:r>
      <w:r w:rsidR="00272EED" w:rsidRPr="00272EED">
        <w:rPr>
          <w:lang w:val="en-US"/>
        </w:rPr>
        <w:instrText>HYPERLINK "mailto:guolsh15@gmail.com"</w:instrText>
      </w:r>
      <w:r w:rsidR="00272EED">
        <w:fldChar w:fldCharType="separate"/>
      </w:r>
      <w:r w:rsidRPr="0003296D">
        <w:rPr>
          <w:rStyle w:val="aa"/>
          <w:rFonts w:ascii="Times New Roman" w:hAnsi="Times New Roman" w:cs="Times New Roman"/>
          <w:lang w:val="en-GB"/>
        </w:rPr>
        <w:t>guolsh15@gmail.com</w:t>
      </w:r>
      <w:r w:rsidR="00272EED">
        <w:rPr>
          <w:rStyle w:val="aa"/>
          <w:rFonts w:ascii="Times New Roman" w:hAnsi="Times New Roman" w:cs="Times New Roman"/>
          <w:lang w:val="en-GB"/>
        </w:rPr>
        <w:fldChar w:fldCharType="end"/>
      </w:r>
    </w:p>
    <w:p w14:paraId="7424AEE7" w14:textId="3FFF30A4" w:rsidR="008D7052" w:rsidRPr="00E41ADD" w:rsidRDefault="008D7052" w:rsidP="00F659E4">
      <w:pPr>
        <w:spacing w:after="0" w:line="480" w:lineRule="auto"/>
        <w:jc w:val="center"/>
        <w:rPr>
          <w:rFonts w:ascii="Times New Roman" w:hAnsi="Times New Roman" w:cs="Times New Roman"/>
          <w:lang w:val="en-GB" w:eastAsia="zh-CN"/>
        </w:rPr>
      </w:pPr>
    </w:p>
    <w:p w14:paraId="28AD1017" w14:textId="581B4497" w:rsidR="00405BA8" w:rsidRPr="002D5349" w:rsidRDefault="00405BA8" w:rsidP="00F659E4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2F1C27FD" w14:textId="24723F45" w:rsidR="00143B06" w:rsidRPr="002D5349" w:rsidRDefault="00143B06" w:rsidP="00F659E4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4DF2091D" w14:textId="77777777" w:rsidR="00CD78BC" w:rsidRPr="002D5349" w:rsidRDefault="00CD78BC" w:rsidP="00F659E4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1D7F094D" w14:textId="2D9487C5" w:rsidR="00143B06" w:rsidRPr="002D5349" w:rsidRDefault="00143B06" w:rsidP="00F659E4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3DE5E904" w14:textId="77777777" w:rsidR="00143B06" w:rsidRDefault="00143B06" w:rsidP="00F659E4">
      <w:pPr>
        <w:spacing w:after="0" w:line="480" w:lineRule="auto"/>
        <w:rPr>
          <w:rFonts w:ascii="Times New Roman" w:hAnsi="Times New Roman" w:cs="Times New Roman"/>
          <w:b/>
          <w:bCs/>
          <w:color w:val="000000"/>
          <w:lang w:val="en-US"/>
        </w:rPr>
      </w:pPr>
      <w:r w:rsidRPr="00143B06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This PDF file includes:</w:t>
      </w:r>
    </w:p>
    <w:p w14:paraId="36295E45" w14:textId="71BD33CD" w:rsidR="00143B06" w:rsidRPr="00143B06" w:rsidRDefault="00A06F76" w:rsidP="00F659E4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A06F76">
        <w:rPr>
          <w:rFonts w:ascii="Times New Roman" w:hAnsi="Times New Roman" w:cs="Times New Roman"/>
          <w:color w:val="000000"/>
          <w:sz w:val="24"/>
          <w:szCs w:val="24"/>
          <w:lang w:val="en-US"/>
        </w:rPr>
        <w:t>SUPPLEMENTARY FIGURE 1</w:t>
      </w:r>
    </w:p>
    <w:p w14:paraId="7B59311D" w14:textId="4E9F024A" w:rsidR="00313AF3" w:rsidRPr="003646F2" w:rsidRDefault="00313AF3" w:rsidP="00E41ADD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13735738" w14:textId="77777777" w:rsidR="00F659E4" w:rsidRDefault="00F659E4" w:rsidP="00A8313D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BAAB55E" w14:textId="18D82305" w:rsidR="00405BA8" w:rsidRPr="00E6122D" w:rsidRDefault="00E6122D" w:rsidP="009A4EEE">
      <w:pPr>
        <w:spacing w:line="24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0B44657B" wp14:editId="3991D21E">
            <wp:extent cx="6149340" cy="6649959"/>
            <wp:effectExtent l="0" t="0" r="0" b="0"/>
            <wp:docPr id="20337928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26"/>
                    <a:stretch/>
                  </pic:blipFill>
                  <pic:spPr bwMode="auto">
                    <a:xfrm>
                      <a:off x="0" y="0"/>
                      <a:ext cx="6177422" cy="6680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81BAFF" w14:textId="77777777" w:rsidR="00D63210" w:rsidRDefault="00D63210" w:rsidP="003E1269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6EB2BF9" w14:textId="77777777" w:rsidR="00D63210" w:rsidRDefault="00D63210" w:rsidP="003E1269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2D4248D" w14:textId="77777777" w:rsidR="00D63210" w:rsidRDefault="00D63210" w:rsidP="003E1269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A372C3A" w14:textId="77777777" w:rsidR="00D63210" w:rsidRDefault="00D63210" w:rsidP="003E1269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B468E40" w14:textId="77777777" w:rsidR="009B6566" w:rsidRDefault="009B6566" w:rsidP="003E1269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5CE7289" w14:textId="77777777" w:rsidR="00D63210" w:rsidRDefault="00D63210" w:rsidP="003E1269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0998EAE" w14:textId="77777777" w:rsidR="00D63210" w:rsidRDefault="00D63210" w:rsidP="003E1269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72662A3" w14:textId="77777777" w:rsidR="00D63210" w:rsidRDefault="00D63210" w:rsidP="003E1269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1A66780" w14:textId="77777777" w:rsidR="00D63210" w:rsidRDefault="00D63210" w:rsidP="003E1269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011387E" w14:textId="77777777" w:rsidR="00A06F76" w:rsidRDefault="00A06F76" w:rsidP="003E1269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A06F76">
        <w:rPr>
          <w:rFonts w:ascii="Times New Roman" w:hAnsi="Times New Roman" w:cs="Times New Roman"/>
          <w:b/>
          <w:bCs/>
          <w:lang w:val="en-US"/>
        </w:rPr>
        <w:t>SUPPLEMENTARY FIGURE 1</w:t>
      </w:r>
    </w:p>
    <w:p w14:paraId="6A089E3D" w14:textId="0C901F66" w:rsidR="0011484F" w:rsidRDefault="00D63210" w:rsidP="003E1269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D63210">
        <w:rPr>
          <w:rFonts w:ascii="Times New Roman" w:hAnsi="Times New Roman" w:cs="Times New Roman"/>
          <w:b/>
          <w:bCs/>
          <w:lang w:val="en-US"/>
        </w:rPr>
        <w:t xml:space="preserve"> </w:t>
      </w:r>
      <w:bookmarkStart w:id="0" w:name="OLE_LINK15"/>
      <w:r w:rsidRPr="00D63210">
        <w:rPr>
          <w:rFonts w:ascii="Times New Roman" w:hAnsi="Times New Roman" w:cs="Times New Roman"/>
          <w:b/>
          <w:bCs/>
          <w:lang w:val="en-US"/>
        </w:rPr>
        <w:t xml:space="preserve">IF1 is required for </w:t>
      </w:r>
      <w:r w:rsidRPr="00D63210">
        <w:rPr>
          <w:rFonts w:ascii="Times New Roman" w:hAnsi="Times New Roman" w:cs="Times New Roman" w:hint="eastAsia"/>
          <w:b/>
          <w:bCs/>
          <w:lang w:val="en-US"/>
        </w:rPr>
        <w:t>the</w:t>
      </w:r>
      <w:r w:rsidRPr="00D63210">
        <w:rPr>
          <w:rFonts w:ascii="Times New Roman" w:hAnsi="Times New Roman" w:cs="Times New Roman"/>
          <w:b/>
          <w:bCs/>
          <w:lang w:val="en-US"/>
        </w:rPr>
        <w:t xml:space="preserve"> reprogramming of bioenergetic reserve capacity driven by c-Myc</w:t>
      </w:r>
      <w:bookmarkEnd w:id="0"/>
      <w:r w:rsidRPr="00D63210">
        <w:rPr>
          <w:rFonts w:ascii="Times New Roman" w:hAnsi="Times New Roman" w:cs="Times New Roman"/>
          <w:b/>
          <w:bCs/>
          <w:lang w:val="en-US"/>
        </w:rPr>
        <w:t>.</w:t>
      </w:r>
      <w:r w:rsidRPr="00D63210">
        <w:rPr>
          <w:rFonts w:ascii="Times New Roman" w:hAnsi="Times New Roman" w:cs="Times New Roman"/>
          <w:lang w:val="en-US"/>
        </w:rPr>
        <w:t xml:space="preserve"> </w:t>
      </w:r>
      <w:r w:rsidRPr="00D63210">
        <w:rPr>
          <w:rFonts w:ascii="Times New Roman" w:hAnsi="Times New Roman" w:cs="Times New Roman"/>
          <w:color w:val="000000" w:themeColor="text1"/>
          <w:lang w:val="en-US"/>
        </w:rPr>
        <w:t xml:space="preserve">WT and </w:t>
      </w:r>
      <w:r w:rsidRPr="00056A75">
        <w:rPr>
          <w:rFonts w:ascii="Times New Roman" w:hAnsi="Times New Roman" w:cs="Times New Roman"/>
          <w:color w:val="000000" w:themeColor="text1"/>
        </w:rPr>
        <w:t>Δ</w:t>
      </w:r>
      <w:r w:rsidRPr="00D63210">
        <w:rPr>
          <w:rFonts w:ascii="Times New Roman" w:hAnsi="Times New Roman" w:cs="Times New Roman"/>
          <w:i/>
          <w:iCs/>
          <w:color w:val="000000" w:themeColor="text1"/>
          <w:lang w:val="en-US"/>
        </w:rPr>
        <w:t>ATPIF1</w:t>
      </w:r>
      <w:r w:rsidRPr="00D63210">
        <w:rPr>
          <w:rFonts w:ascii="Times New Roman" w:hAnsi="Times New Roman" w:cs="Times New Roman"/>
          <w:color w:val="000000" w:themeColor="text1"/>
          <w:lang w:val="en-US"/>
        </w:rPr>
        <w:t xml:space="preserve"> HCT116 cells were </w:t>
      </w:r>
      <w:r w:rsidRPr="00D63210">
        <w:rPr>
          <w:rFonts w:ascii="Times New Roman" w:hAnsi="Times New Roman" w:cs="Times New Roman"/>
          <w:lang w:val="en-US"/>
        </w:rPr>
        <w:t xml:space="preserve">transfected with EV or plasmids carrying </w:t>
      </w:r>
      <w:r w:rsidRPr="00D63210">
        <w:rPr>
          <w:rFonts w:ascii="Times New Roman" w:hAnsi="Times New Roman" w:cs="Times New Roman"/>
          <w:i/>
          <w:iCs/>
          <w:lang w:val="en-US"/>
        </w:rPr>
        <w:t>c-</w:t>
      </w:r>
      <w:proofErr w:type="spellStart"/>
      <w:r w:rsidRPr="00D63210">
        <w:rPr>
          <w:rFonts w:ascii="Times New Roman" w:hAnsi="Times New Roman" w:cs="Times New Roman"/>
          <w:i/>
          <w:iCs/>
          <w:lang w:val="en-US"/>
        </w:rPr>
        <w:t>Myc</w:t>
      </w:r>
      <w:proofErr w:type="spellEnd"/>
      <w:r w:rsidRPr="00D63210">
        <w:rPr>
          <w:rFonts w:ascii="Times New Roman" w:hAnsi="Times New Roman" w:cs="Times New Roman"/>
          <w:lang w:val="en-US"/>
        </w:rPr>
        <w:t xml:space="preserve"> and incubated for 24 h. </w:t>
      </w:r>
      <w:r w:rsidRPr="00D63210">
        <w:rPr>
          <w:rFonts w:ascii="Times New Roman" w:hAnsi="Times New Roman" w:cs="Times New Roman"/>
          <w:color w:val="000000" w:themeColor="text1"/>
          <w:lang w:val="en-US"/>
        </w:rPr>
        <w:t>OXPHOS and glycolysis activities were evaluated by Agilent Seahorse XFe24 Analyzer before and after additions of oligomycin (Oligo, 2 µM), FCCP (0.25 µM), rotenone plus antimycin A (Rot/AA, 1 µM), and 2-DG (50 mM). OCR values (</w:t>
      </w:r>
      <w:proofErr w:type="spellStart"/>
      <w:r w:rsidRPr="00D63210">
        <w:rPr>
          <w:rFonts w:ascii="Times New Roman" w:hAnsi="Times New Roman" w:cs="Times New Roman"/>
          <w:color w:val="000000" w:themeColor="text1"/>
          <w:lang w:val="en-US"/>
        </w:rPr>
        <w:t>pmol</w:t>
      </w:r>
      <w:proofErr w:type="spellEnd"/>
      <w:r w:rsidRPr="00D63210">
        <w:rPr>
          <w:rFonts w:ascii="Times New Roman" w:hAnsi="Times New Roman" w:cs="Times New Roman"/>
          <w:color w:val="000000" w:themeColor="text1"/>
          <w:lang w:val="en-US"/>
        </w:rPr>
        <w:t>/min) and ECAR values (</w:t>
      </w:r>
      <w:proofErr w:type="spellStart"/>
      <w:r w:rsidRPr="00D63210">
        <w:rPr>
          <w:rFonts w:ascii="Times New Roman" w:hAnsi="Times New Roman" w:cs="Times New Roman"/>
          <w:color w:val="000000" w:themeColor="text1"/>
          <w:lang w:val="en-US"/>
        </w:rPr>
        <w:t>mpH</w:t>
      </w:r>
      <w:proofErr w:type="spellEnd"/>
      <w:r w:rsidRPr="00D63210">
        <w:rPr>
          <w:rFonts w:ascii="Times New Roman" w:hAnsi="Times New Roman" w:cs="Times New Roman"/>
          <w:color w:val="000000" w:themeColor="text1"/>
          <w:lang w:val="en-US"/>
        </w:rPr>
        <w:t xml:space="preserve">/min) were normalized for protein (µg). </w:t>
      </w:r>
      <w:r w:rsidRPr="00D63210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A </w:t>
      </w:r>
      <w:r w:rsidRPr="00D63210">
        <w:rPr>
          <w:rFonts w:ascii="Times New Roman" w:hAnsi="Times New Roman" w:cs="Times New Roman"/>
          <w:color w:val="000000" w:themeColor="text1"/>
          <w:lang w:val="en-US"/>
        </w:rPr>
        <w:t xml:space="preserve">and </w:t>
      </w:r>
      <w:r w:rsidRPr="00D63210">
        <w:rPr>
          <w:rFonts w:ascii="Times New Roman" w:hAnsi="Times New Roman" w:cs="Times New Roman"/>
          <w:i/>
          <w:iCs/>
          <w:color w:val="000000" w:themeColor="text1"/>
          <w:lang w:val="en-US"/>
        </w:rPr>
        <w:t>G,</w:t>
      </w:r>
      <w:r w:rsidRPr="00D63210">
        <w:rPr>
          <w:rFonts w:ascii="Times New Roman" w:hAnsi="Times New Roman" w:cs="Times New Roman"/>
          <w:color w:val="000000" w:themeColor="text1"/>
          <w:lang w:val="en-US"/>
        </w:rPr>
        <w:t xml:space="preserve"> representative traces of OCR values (</w:t>
      </w:r>
      <w:proofErr w:type="spellStart"/>
      <w:r w:rsidRPr="00D63210">
        <w:rPr>
          <w:rFonts w:ascii="Times New Roman" w:hAnsi="Times New Roman" w:cs="Times New Roman"/>
          <w:color w:val="000000" w:themeColor="text1"/>
          <w:lang w:val="en-US"/>
        </w:rPr>
        <w:t>pmol</w:t>
      </w:r>
      <w:proofErr w:type="spellEnd"/>
      <w:r w:rsidRPr="00D63210">
        <w:rPr>
          <w:rFonts w:ascii="Times New Roman" w:hAnsi="Times New Roman" w:cs="Times New Roman"/>
          <w:color w:val="000000" w:themeColor="text1"/>
          <w:lang w:val="en-US"/>
        </w:rPr>
        <w:t xml:space="preserve">/min/µg) in WT (A) and </w:t>
      </w:r>
      <w:r w:rsidRPr="00056A75">
        <w:rPr>
          <w:rFonts w:ascii="Times New Roman" w:hAnsi="Times New Roman" w:cs="Times New Roman"/>
          <w:color w:val="000000" w:themeColor="text1"/>
        </w:rPr>
        <w:t>Δ</w:t>
      </w:r>
      <w:r w:rsidRPr="00D63210">
        <w:rPr>
          <w:rFonts w:ascii="Times New Roman" w:hAnsi="Times New Roman" w:cs="Times New Roman"/>
          <w:i/>
          <w:iCs/>
          <w:color w:val="000000" w:themeColor="text1"/>
          <w:lang w:val="en-US"/>
        </w:rPr>
        <w:t>ATPIF1</w:t>
      </w:r>
      <w:r w:rsidRPr="00D63210">
        <w:rPr>
          <w:rFonts w:ascii="Times New Roman" w:hAnsi="Times New Roman" w:cs="Times New Roman"/>
          <w:color w:val="000000" w:themeColor="text1"/>
          <w:lang w:val="en-US"/>
        </w:rPr>
        <w:t xml:space="preserve"> (G) HCT116 cells transfected with EV (black trace) and </w:t>
      </w:r>
      <w:r w:rsidRPr="00D63210">
        <w:rPr>
          <w:rFonts w:ascii="Times New Roman" w:hAnsi="Times New Roman" w:cs="Times New Roman"/>
          <w:lang w:val="en-US"/>
        </w:rPr>
        <w:t xml:space="preserve">plasmids carrying </w:t>
      </w:r>
      <w:r w:rsidRPr="00D63210">
        <w:rPr>
          <w:rFonts w:ascii="Times New Roman" w:hAnsi="Times New Roman" w:cs="Times New Roman"/>
          <w:i/>
          <w:iCs/>
          <w:lang w:val="en-US"/>
        </w:rPr>
        <w:t>c-</w:t>
      </w:r>
      <w:proofErr w:type="spellStart"/>
      <w:r w:rsidRPr="00D63210">
        <w:rPr>
          <w:rFonts w:ascii="Times New Roman" w:hAnsi="Times New Roman" w:cs="Times New Roman"/>
          <w:i/>
          <w:iCs/>
          <w:lang w:val="en-US"/>
        </w:rPr>
        <w:t>Myc</w:t>
      </w:r>
      <w:proofErr w:type="spellEnd"/>
      <w:r w:rsidRPr="00D63210">
        <w:rPr>
          <w:rFonts w:ascii="Times New Roman" w:hAnsi="Times New Roman" w:cs="Times New Roman"/>
          <w:color w:val="000000" w:themeColor="text1"/>
          <w:lang w:val="en-US"/>
        </w:rPr>
        <w:t xml:space="preserve"> (purple trace). </w:t>
      </w:r>
      <w:r w:rsidRPr="00D63210">
        <w:rPr>
          <w:rFonts w:ascii="Times New Roman" w:hAnsi="Times New Roman" w:cs="Times New Roman"/>
          <w:i/>
          <w:iCs/>
          <w:color w:val="000000" w:themeColor="text1"/>
          <w:lang w:val="en-US"/>
        </w:rPr>
        <w:t>B</w:t>
      </w:r>
      <w:r w:rsidRPr="00D63210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r w:rsidRPr="00D63210">
        <w:rPr>
          <w:rFonts w:ascii="Times New Roman" w:hAnsi="Times New Roman" w:cs="Times New Roman"/>
          <w:i/>
          <w:iCs/>
          <w:color w:val="000000" w:themeColor="text1"/>
          <w:lang w:val="en-US"/>
        </w:rPr>
        <w:t>H,</w:t>
      </w:r>
      <w:r w:rsidRPr="00D63210">
        <w:rPr>
          <w:rFonts w:ascii="Times New Roman" w:hAnsi="Times New Roman" w:cs="Times New Roman"/>
          <w:color w:val="000000" w:themeColor="text1"/>
          <w:lang w:val="en-US"/>
        </w:rPr>
        <w:t xml:space="preserve"> OCR values (</w:t>
      </w:r>
      <w:proofErr w:type="spellStart"/>
      <w:r w:rsidRPr="00D63210">
        <w:rPr>
          <w:rFonts w:ascii="Times New Roman" w:hAnsi="Times New Roman" w:cs="Times New Roman"/>
          <w:color w:val="000000" w:themeColor="text1"/>
          <w:lang w:val="en-US"/>
        </w:rPr>
        <w:t>pmol</w:t>
      </w:r>
      <w:proofErr w:type="spellEnd"/>
      <w:r w:rsidRPr="00D63210">
        <w:rPr>
          <w:rFonts w:ascii="Times New Roman" w:hAnsi="Times New Roman" w:cs="Times New Roman"/>
          <w:color w:val="000000" w:themeColor="text1"/>
          <w:lang w:val="en-US"/>
        </w:rPr>
        <w:t xml:space="preserve">/min/µg) were subtracted for Rot/AA and expressed as mean ± SD. </w:t>
      </w:r>
      <w:r w:rsidRPr="00D63210">
        <w:rPr>
          <w:rFonts w:ascii="Times New Roman" w:hAnsi="Times New Roman" w:cs="Times New Roman"/>
          <w:i/>
          <w:iCs/>
          <w:color w:val="000000" w:themeColor="text1"/>
          <w:lang w:val="en-US"/>
        </w:rPr>
        <w:t>C</w:t>
      </w:r>
      <w:r w:rsidRPr="00D63210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r w:rsidRPr="00D63210">
        <w:rPr>
          <w:rFonts w:ascii="Times New Roman" w:hAnsi="Times New Roman" w:cs="Times New Roman"/>
          <w:i/>
          <w:iCs/>
          <w:color w:val="000000" w:themeColor="text1"/>
          <w:lang w:val="en-US"/>
        </w:rPr>
        <w:t>I,</w:t>
      </w:r>
      <w:r w:rsidRPr="00D63210">
        <w:rPr>
          <w:rFonts w:ascii="Times New Roman" w:hAnsi="Times New Roman" w:cs="Times New Roman"/>
          <w:color w:val="000000" w:themeColor="text1"/>
          <w:lang w:val="en-US"/>
        </w:rPr>
        <w:t xml:space="preserve"> oligomycin-sensitive respiration was expressed as mean ± SD. </w:t>
      </w:r>
      <w:r w:rsidRPr="00D63210">
        <w:rPr>
          <w:rFonts w:ascii="Times New Roman" w:hAnsi="Times New Roman" w:cs="Times New Roman"/>
          <w:i/>
          <w:iCs/>
          <w:color w:val="000000" w:themeColor="text1"/>
          <w:lang w:val="en-US"/>
        </w:rPr>
        <w:t>D</w:t>
      </w:r>
      <w:r w:rsidRPr="00D63210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r w:rsidRPr="00D63210">
        <w:rPr>
          <w:rFonts w:ascii="Times New Roman" w:hAnsi="Times New Roman" w:cs="Times New Roman"/>
          <w:i/>
          <w:iCs/>
          <w:color w:val="000000" w:themeColor="text1"/>
          <w:lang w:val="en-US"/>
        </w:rPr>
        <w:t>J,</w:t>
      </w:r>
      <w:r w:rsidRPr="00D63210">
        <w:rPr>
          <w:rFonts w:ascii="Times New Roman" w:hAnsi="Times New Roman" w:cs="Times New Roman"/>
          <w:color w:val="000000" w:themeColor="text1"/>
          <w:lang w:val="en-US"/>
        </w:rPr>
        <w:t xml:space="preserve"> representative traces of ECAR values (</w:t>
      </w:r>
      <w:proofErr w:type="spellStart"/>
      <w:r w:rsidRPr="00D63210">
        <w:rPr>
          <w:rFonts w:ascii="Times New Roman" w:hAnsi="Times New Roman" w:cs="Times New Roman"/>
          <w:color w:val="000000" w:themeColor="text1"/>
          <w:lang w:val="en-US"/>
        </w:rPr>
        <w:t>mpH</w:t>
      </w:r>
      <w:proofErr w:type="spellEnd"/>
      <w:r w:rsidRPr="00D63210">
        <w:rPr>
          <w:rFonts w:ascii="Times New Roman" w:hAnsi="Times New Roman" w:cs="Times New Roman"/>
          <w:color w:val="000000" w:themeColor="text1"/>
          <w:lang w:val="en-US"/>
        </w:rPr>
        <w:t xml:space="preserve">/min/µg) in WT (D) and </w:t>
      </w:r>
      <w:r w:rsidRPr="00056A75">
        <w:rPr>
          <w:rFonts w:ascii="Times New Roman" w:hAnsi="Times New Roman" w:cs="Times New Roman"/>
          <w:color w:val="000000" w:themeColor="text1"/>
        </w:rPr>
        <w:t>Δ</w:t>
      </w:r>
      <w:r w:rsidRPr="00D63210">
        <w:rPr>
          <w:rFonts w:ascii="Times New Roman" w:hAnsi="Times New Roman" w:cs="Times New Roman"/>
          <w:i/>
          <w:iCs/>
          <w:color w:val="000000" w:themeColor="text1"/>
          <w:lang w:val="en-US"/>
        </w:rPr>
        <w:t>ATPIF1</w:t>
      </w:r>
      <w:r w:rsidRPr="00D63210">
        <w:rPr>
          <w:rFonts w:ascii="Times New Roman" w:hAnsi="Times New Roman" w:cs="Times New Roman"/>
          <w:color w:val="000000" w:themeColor="text1"/>
          <w:lang w:val="en-US"/>
        </w:rPr>
        <w:t xml:space="preserve"> (J) HCT116 cells transfected with EV (red trace) and </w:t>
      </w:r>
      <w:r w:rsidRPr="00D63210">
        <w:rPr>
          <w:rFonts w:ascii="Times New Roman" w:hAnsi="Times New Roman" w:cs="Times New Roman"/>
          <w:lang w:val="en-US"/>
        </w:rPr>
        <w:t xml:space="preserve">plasmids carrying </w:t>
      </w:r>
      <w:r w:rsidRPr="00D63210">
        <w:rPr>
          <w:rFonts w:ascii="Times New Roman" w:hAnsi="Times New Roman" w:cs="Times New Roman"/>
          <w:i/>
          <w:iCs/>
          <w:lang w:val="en-US"/>
        </w:rPr>
        <w:t>c-</w:t>
      </w:r>
      <w:proofErr w:type="spellStart"/>
      <w:r w:rsidRPr="00D63210">
        <w:rPr>
          <w:rFonts w:ascii="Times New Roman" w:hAnsi="Times New Roman" w:cs="Times New Roman"/>
          <w:i/>
          <w:iCs/>
          <w:lang w:val="en-US"/>
        </w:rPr>
        <w:t>Myc</w:t>
      </w:r>
      <w:proofErr w:type="spellEnd"/>
      <w:r w:rsidRPr="00D63210">
        <w:rPr>
          <w:rFonts w:ascii="Times New Roman" w:hAnsi="Times New Roman" w:cs="Times New Roman"/>
          <w:color w:val="000000" w:themeColor="text1"/>
          <w:lang w:val="en-US"/>
        </w:rPr>
        <w:t xml:space="preserve"> (purple trace). </w:t>
      </w:r>
      <w:r w:rsidRPr="00D63210">
        <w:rPr>
          <w:rFonts w:ascii="Times New Roman" w:hAnsi="Times New Roman" w:cs="Times New Roman"/>
          <w:i/>
          <w:iCs/>
          <w:color w:val="000000" w:themeColor="text1"/>
          <w:lang w:val="en-US"/>
        </w:rPr>
        <w:t>E</w:t>
      </w:r>
      <w:r w:rsidRPr="00D63210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r w:rsidRPr="00D63210">
        <w:rPr>
          <w:rFonts w:ascii="Times New Roman" w:hAnsi="Times New Roman" w:cs="Times New Roman"/>
          <w:i/>
          <w:iCs/>
          <w:color w:val="000000" w:themeColor="text1"/>
          <w:lang w:val="en-US"/>
        </w:rPr>
        <w:t>K,</w:t>
      </w:r>
      <w:r w:rsidRPr="00D63210">
        <w:rPr>
          <w:rFonts w:ascii="Times New Roman" w:hAnsi="Times New Roman" w:cs="Times New Roman"/>
          <w:color w:val="000000" w:themeColor="text1"/>
          <w:lang w:val="en-US"/>
        </w:rPr>
        <w:t xml:space="preserve"> ECAR values (</w:t>
      </w:r>
      <w:proofErr w:type="spellStart"/>
      <w:r w:rsidRPr="00D63210">
        <w:rPr>
          <w:rFonts w:ascii="Times New Roman" w:hAnsi="Times New Roman" w:cs="Times New Roman"/>
          <w:color w:val="000000" w:themeColor="text1"/>
          <w:lang w:val="en-US"/>
        </w:rPr>
        <w:t>mpH</w:t>
      </w:r>
      <w:proofErr w:type="spellEnd"/>
      <w:r w:rsidRPr="00D63210">
        <w:rPr>
          <w:rFonts w:ascii="Times New Roman" w:hAnsi="Times New Roman" w:cs="Times New Roman"/>
          <w:color w:val="000000" w:themeColor="text1"/>
          <w:lang w:val="en-US"/>
        </w:rPr>
        <w:t xml:space="preserve">/min/µg) were subtracted for 2-DG and expressed as mean ± SD. </w:t>
      </w:r>
      <w:r w:rsidRPr="00D63210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*</w:t>
      </w:r>
      <w:r w:rsidRPr="00D63210"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 w:rsidRPr="00D63210">
        <w:rPr>
          <w:rFonts w:ascii="Times New Roman" w:hAnsi="Times New Roman" w:cs="Times New Roman"/>
          <w:color w:val="000000" w:themeColor="text1"/>
          <w:lang w:val="en-US"/>
        </w:rPr>
        <w:t xml:space="preserve"> &lt; 0.05 </w:t>
      </w:r>
      <w:r w:rsidRPr="00D63210">
        <w:rPr>
          <w:rFonts w:ascii="Times New Roman" w:hAnsi="Times New Roman" w:cs="Times New Roman"/>
          <w:i/>
          <w:iCs/>
          <w:color w:val="000000" w:themeColor="text1"/>
          <w:lang w:val="en-US"/>
        </w:rPr>
        <w:t>vs</w:t>
      </w:r>
      <w:r w:rsidRPr="00D63210">
        <w:rPr>
          <w:rFonts w:ascii="Times New Roman" w:hAnsi="Times New Roman" w:cs="Times New Roman"/>
          <w:color w:val="000000" w:themeColor="text1"/>
          <w:lang w:val="en-US"/>
        </w:rPr>
        <w:t xml:space="preserve"> EV, </w:t>
      </w:r>
      <w:r w:rsidRPr="00D63210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**</w:t>
      </w:r>
      <w:r w:rsidRPr="00D63210"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 w:rsidRPr="00D63210">
        <w:rPr>
          <w:rFonts w:ascii="Times New Roman" w:hAnsi="Times New Roman" w:cs="Times New Roman"/>
          <w:color w:val="000000" w:themeColor="text1"/>
          <w:lang w:val="en-US"/>
        </w:rPr>
        <w:t xml:space="preserve"> &lt; 0.01 </w:t>
      </w:r>
      <w:r w:rsidRPr="00D63210">
        <w:rPr>
          <w:rFonts w:ascii="Times New Roman" w:hAnsi="Times New Roman" w:cs="Times New Roman"/>
          <w:i/>
          <w:iCs/>
          <w:color w:val="000000" w:themeColor="text1"/>
          <w:lang w:val="en-US"/>
        </w:rPr>
        <w:t>vs</w:t>
      </w:r>
      <w:r w:rsidRPr="00D63210">
        <w:rPr>
          <w:rFonts w:ascii="Times New Roman" w:hAnsi="Times New Roman" w:cs="Times New Roman"/>
          <w:color w:val="000000" w:themeColor="text1"/>
          <w:lang w:val="en-US"/>
        </w:rPr>
        <w:t xml:space="preserve"> EV, </w:t>
      </w:r>
      <w:r w:rsidRPr="00D63210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***</w:t>
      </w:r>
      <w:r w:rsidRPr="00D63210"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 w:rsidRPr="00D63210">
        <w:rPr>
          <w:rFonts w:ascii="Times New Roman" w:hAnsi="Times New Roman" w:cs="Times New Roman"/>
          <w:color w:val="000000" w:themeColor="text1"/>
          <w:lang w:val="en-US"/>
        </w:rPr>
        <w:t xml:space="preserve"> &lt; 0.001 </w:t>
      </w:r>
      <w:r w:rsidRPr="00D63210">
        <w:rPr>
          <w:rFonts w:ascii="Times New Roman" w:hAnsi="Times New Roman" w:cs="Times New Roman"/>
          <w:i/>
          <w:iCs/>
          <w:color w:val="000000" w:themeColor="text1"/>
          <w:lang w:val="en-US"/>
        </w:rPr>
        <w:t>vs</w:t>
      </w:r>
      <w:r w:rsidRPr="00D63210">
        <w:rPr>
          <w:rFonts w:ascii="Times New Roman" w:hAnsi="Times New Roman" w:cs="Times New Roman"/>
          <w:color w:val="000000" w:themeColor="text1"/>
          <w:lang w:val="en-US"/>
        </w:rPr>
        <w:t xml:space="preserve"> EV, two-way ANOVA</w:t>
      </w:r>
      <w:r w:rsidRPr="00D63210">
        <w:rPr>
          <w:lang w:val="en-US"/>
        </w:rPr>
        <w:t xml:space="preserve"> </w:t>
      </w:r>
      <w:r w:rsidRPr="00D63210">
        <w:rPr>
          <w:rFonts w:ascii="Times New Roman" w:hAnsi="Times New Roman" w:cs="Times New Roman"/>
          <w:color w:val="000000" w:themeColor="text1"/>
          <w:lang w:val="en-US"/>
        </w:rPr>
        <w:t xml:space="preserve">with Bonferroni post hoc test. </w:t>
      </w:r>
      <w:r w:rsidRPr="00D63210">
        <w:rPr>
          <w:rFonts w:ascii="Times New Roman" w:hAnsi="Times New Roman" w:cs="Times New Roman"/>
          <w:i/>
          <w:iCs/>
          <w:color w:val="000000" w:themeColor="text1"/>
          <w:lang w:val="en-US"/>
        </w:rPr>
        <w:t>F</w:t>
      </w:r>
      <w:r w:rsidRPr="00D63210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r w:rsidRPr="00D63210">
        <w:rPr>
          <w:rFonts w:ascii="Times New Roman" w:hAnsi="Times New Roman" w:cs="Times New Roman"/>
          <w:i/>
          <w:iCs/>
          <w:color w:val="000000" w:themeColor="text1"/>
          <w:lang w:val="en-US"/>
        </w:rPr>
        <w:t>L,</w:t>
      </w:r>
      <w:r w:rsidRPr="00D63210">
        <w:rPr>
          <w:rFonts w:ascii="Times New Roman" w:hAnsi="Times New Roman" w:cs="Times New Roman"/>
          <w:color w:val="000000" w:themeColor="text1"/>
          <w:lang w:val="en-US"/>
        </w:rPr>
        <w:t xml:space="preserve"> ratio of basal OCR value and basal ECAR value in WT (F) and </w:t>
      </w:r>
      <w:r w:rsidRPr="00056A75">
        <w:rPr>
          <w:rFonts w:ascii="Times New Roman" w:hAnsi="Times New Roman" w:cs="Times New Roman"/>
          <w:color w:val="000000" w:themeColor="text1"/>
        </w:rPr>
        <w:t>Δ</w:t>
      </w:r>
      <w:r w:rsidRPr="00D63210">
        <w:rPr>
          <w:rFonts w:ascii="Times New Roman" w:hAnsi="Times New Roman" w:cs="Times New Roman"/>
          <w:i/>
          <w:iCs/>
          <w:color w:val="000000" w:themeColor="text1"/>
          <w:lang w:val="en-US"/>
        </w:rPr>
        <w:t>ATPIF1</w:t>
      </w:r>
      <w:r w:rsidRPr="00D63210">
        <w:rPr>
          <w:rFonts w:ascii="Times New Roman" w:hAnsi="Times New Roman" w:cs="Times New Roman"/>
          <w:color w:val="000000" w:themeColor="text1"/>
          <w:lang w:val="en-US"/>
        </w:rPr>
        <w:t xml:space="preserve"> (L) HCT116 cells. </w:t>
      </w:r>
      <w:r w:rsidRPr="007D1900">
        <w:rPr>
          <w:rFonts w:ascii="Times New Roman" w:hAnsi="Times New Roman" w:cs="Times New Roman"/>
          <w:color w:val="000000" w:themeColor="text1"/>
          <w:vertAlign w:val="superscript"/>
        </w:rPr>
        <w:t>***</w:t>
      </w:r>
      <w:r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7D1900">
        <w:rPr>
          <w:rFonts w:ascii="Times New Roman" w:hAnsi="Times New Roman" w:cs="Times New Roman"/>
          <w:color w:val="000000" w:themeColor="text1"/>
        </w:rPr>
        <w:t xml:space="preserve"> &lt; 0.001 </w:t>
      </w:r>
      <w:r w:rsidRPr="007D1900">
        <w:rPr>
          <w:rFonts w:ascii="Times New Roman" w:hAnsi="Times New Roman" w:cs="Times New Roman"/>
          <w:i/>
          <w:iCs/>
          <w:color w:val="000000" w:themeColor="text1"/>
        </w:rPr>
        <w:t>vs</w:t>
      </w:r>
      <w:r w:rsidRPr="007D1900">
        <w:rPr>
          <w:rFonts w:ascii="Times New Roman" w:hAnsi="Times New Roman" w:cs="Times New Roman"/>
          <w:color w:val="000000" w:themeColor="text1"/>
        </w:rPr>
        <w:t xml:space="preserve"> EV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1C1745">
        <w:rPr>
          <w:rFonts w:ascii="Times New Roman" w:hAnsi="Times New Roman" w:cs="Times New Roman"/>
          <w:color w:val="000000" w:themeColor="text1"/>
        </w:rPr>
        <w:t xml:space="preserve">two-tailed unpaired Student </w:t>
      </w:r>
      <w:r w:rsidRPr="00B52188">
        <w:rPr>
          <w:rFonts w:ascii="Times New Roman" w:hAnsi="Times New Roman" w:cs="Times New Roman"/>
          <w:i/>
          <w:iCs/>
          <w:color w:val="000000" w:themeColor="text1"/>
        </w:rPr>
        <w:t>t</w:t>
      </w:r>
      <w:r w:rsidRPr="001C1745">
        <w:rPr>
          <w:rFonts w:ascii="Times New Roman" w:hAnsi="Times New Roman" w:cs="Times New Roman"/>
          <w:color w:val="000000" w:themeColor="text1"/>
        </w:rPr>
        <w:t xml:space="preserve"> test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321BA880" w14:textId="77777777" w:rsidR="008A5917" w:rsidRPr="002D5349" w:rsidRDefault="008A5917" w:rsidP="003E1269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4111705C" w14:textId="77777777" w:rsidR="00E07527" w:rsidRPr="00A323A3" w:rsidRDefault="00E07527" w:rsidP="0089205A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sectPr w:rsidR="00E07527" w:rsidRPr="00A323A3" w:rsidSect="00984C50">
      <w:footerReference w:type="default" r:id="rId9"/>
      <w:type w:val="continuous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E64A6C" w14:textId="77777777" w:rsidR="007D183F" w:rsidRDefault="007D183F" w:rsidP="00762B13">
      <w:pPr>
        <w:spacing w:after="0" w:line="240" w:lineRule="auto"/>
      </w:pPr>
      <w:r>
        <w:separator/>
      </w:r>
    </w:p>
  </w:endnote>
  <w:endnote w:type="continuationSeparator" w:id="0">
    <w:p w14:paraId="3CF51F30" w14:textId="77777777" w:rsidR="007D183F" w:rsidRDefault="007D183F" w:rsidP="00762B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Italic">
    <w:altName w:val="Times New Roman"/>
    <w:panose1 w:val="00000000000000000000"/>
    <w:charset w:val="00"/>
    <w:family w:val="roman"/>
    <w:notTrueType/>
    <w:pitch w:val="default"/>
  </w:font>
  <w:font w:name="WarnockPro-Semibold">
    <w:altName w:val="Cambria"/>
    <w:panose1 w:val="00000000000000000000"/>
    <w:charset w:val="00"/>
    <w:family w:val="roman"/>
    <w:notTrueType/>
    <w:pitch w:val="default"/>
  </w:font>
  <w:font w:name="WarnockPro-Light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0787232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2"/>
        <w:szCs w:val="22"/>
      </w:rPr>
    </w:sdtEndPr>
    <w:sdtContent>
      <w:p w14:paraId="012E4421" w14:textId="2C107791" w:rsidR="00721E69" w:rsidRPr="00143B06" w:rsidRDefault="00143B06">
        <w:pPr>
          <w:pStyle w:val="a6"/>
          <w:jc w:val="center"/>
          <w:rPr>
            <w:rFonts w:ascii="Times New Roman" w:hAnsi="Times New Roman" w:cs="Times New Roman"/>
            <w:sz w:val="22"/>
            <w:szCs w:val="22"/>
          </w:rPr>
        </w:pPr>
        <w:r w:rsidRPr="00143B06">
          <w:rPr>
            <w:rFonts w:ascii="Times New Roman" w:hAnsi="Times New Roman" w:cs="Times New Roman"/>
            <w:sz w:val="22"/>
            <w:szCs w:val="22"/>
          </w:rPr>
          <w:t>S-</w:t>
        </w:r>
        <w:r w:rsidR="00721E69" w:rsidRPr="00143B06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="00721E69" w:rsidRPr="00143B06">
          <w:rPr>
            <w:rFonts w:ascii="Times New Roman" w:hAnsi="Times New Roman" w:cs="Times New Roman"/>
            <w:sz w:val="22"/>
            <w:szCs w:val="22"/>
          </w:rPr>
          <w:instrText>PAGE   \* MERGEFORMAT</w:instrText>
        </w:r>
        <w:r w:rsidR="00721E69" w:rsidRPr="00143B06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="004A3707" w:rsidRPr="004A3707">
          <w:rPr>
            <w:rFonts w:ascii="Times New Roman" w:hAnsi="Times New Roman" w:cs="Times New Roman"/>
            <w:noProof/>
            <w:sz w:val="22"/>
            <w:szCs w:val="22"/>
            <w:lang w:val="zh-CN" w:eastAsia="zh-CN"/>
          </w:rPr>
          <w:t>4</w:t>
        </w:r>
        <w:r w:rsidR="00721E69" w:rsidRPr="00143B06">
          <w:rPr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545485E8" w14:textId="77777777" w:rsidR="00721E69" w:rsidRDefault="00721E6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502044" w14:textId="77777777" w:rsidR="007D183F" w:rsidRDefault="007D183F" w:rsidP="00762B13">
      <w:pPr>
        <w:spacing w:after="0" w:line="240" w:lineRule="auto"/>
      </w:pPr>
      <w:r>
        <w:separator/>
      </w:r>
    </w:p>
  </w:footnote>
  <w:footnote w:type="continuationSeparator" w:id="0">
    <w:p w14:paraId="3E2E7E02" w14:textId="77777777" w:rsidR="007D183F" w:rsidRDefault="007D183F" w:rsidP="00762B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B92C47"/>
    <w:multiLevelType w:val="hybridMultilevel"/>
    <w:tmpl w:val="ADF63A6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28F586F"/>
    <w:multiLevelType w:val="hybridMultilevel"/>
    <w:tmpl w:val="A740E4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24021779">
    <w:abstractNumId w:val="0"/>
  </w:num>
  <w:num w:numId="2" w16cid:durableId="1442037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C1tDS2sDAyMzU3NDVU0lEKTi0uzszPAykwrwUA123dxCwAAAA="/>
    <w:docVar w:name="REFMGR.InstantFormat" w:val="&lt;ENInstantFormat&gt;&lt;Enabled&gt;0&lt;/Enabled&gt;&lt;ScanUnformatted&gt;1&lt;/ScanUnformatted&gt;&lt;ScanChanges&gt;1&lt;/ScanChanges&gt;&lt;/ENInstantFormat&gt;"/>
  </w:docVars>
  <w:rsids>
    <w:rsidRoot w:val="0009600F"/>
    <w:rsid w:val="000006F4"/>
    <w:rsid w:val="00003285"/>
    <w:rsid w:val="00003B9D"/>
    <w:rsid w:val="0000441F"/>
    <w:rsid w:val="00010E17"/>
    <w:rsid w:val="0001682E"/>
    <w:rsid w:val="000264F2"/>
    <w:rsid w:val="00031CD1"/>
    <w:rsid w:val="00031FE7"/>
    <w:rsid w:val="0003240A"/>
    <w:rsid w:val="00032C91"/>
    <w:rsid w:val="0003705F"/>
    <w:rsid w:val="00041E2A"/>
    <w:rsid w:val="00041E6C"/>
    <w:rsid w:val="00044C1D"/>
    <w:rsid w:val="000455C4"/>
    <w:rsid w:val="000534F6"/>
    <w:rsid w:val="000607D1"/>
    <w:rsid w:val="000654F1"/>
    <w:rsid w:val="0007104B"/>
    <w:rsid w:val="000711E1"/>
    <w:rsid w:val="00073C0C"/>
    <w:rsid w:val="000756FD"/>
    <w:rsid w:val="00082210"/>
    <w:rsid w:val="00083004"/>
    <w:rsid w:val="00086501"/>
    <w:rsid w:val="000900EF"/>
    <w:rsid w:val="0009600F"/>
    <w:rsid w:val="000A08AF"/>
    <w:rsid w:val="000A13B3"/>
    <w:rsid w:val="000A2AD9"/>
    <w:rsid w:val="000A6466"/>
    <w:rsid w:val="000A7A67"/>
    <w:rsid w:val="000B0D47"/>
    <w:rsid w:val="000B3F42"/>
    <w:rsid w:val="000C0EE5"/>
    <w:rsid w:val="000C148F"/>
    <w:rsid w:val="000C2039"/>
    <w:rsid w:val="000C25C8"/>
    <w:rsid w:val="000C30CD"/>
    <w:rsid w:val="000C41AC"/>
    <w:rsid w:val="000C786C"/>
    <w:rsid w:val="000D281D"/>
    <w:rsid w:val="000D3E1C"/>
    <w:rsid w:val="000E0EE7"/>
    <w:rsid w:val="000E325D"/>
    <w:rsid w:val="000F45EF"/>
    <w:rsid w:val="000F4EE3"/>
    <w:rsid w:val="000F57DC"/>
    <w:rsid w:val="001006DD"/>
    <w:rsid w:val="00102583"/>
    <w:rsid w:val="00105B42"/>
    <w:rsid w:val="0011404A"/>
    <w:rsid w:val="0011484F"/>
    <w:rsid w:val="00117360"/>
    <w:rsid w:val="001173A8"/>
    <w:rsid w:val="00120672"/>
    <w:rsid w:val="00120996"/>
    <w:rsid w:val="00127A3A"/>
    <w:rsid w:val="00134653"/>
    <w:rsid w:val="00134AD3"/>
    <w:rsid w:val="00134C88"/>
    <w:rsid w:val="00137722"/>
    <w:rsid w:val="001416B8"/>
    <w:rsid w:val="00142A3C"/>
    <w:rsid w:val="00143B06"/>
    <w:rsid w:val="0014672B"/>
    <w:rsid w:val="00150CFC"/>
    <w:rsid w:val="00152228"/>
    <w:rsid w:val="00157C76"/>
    <w:rsid w:val="00161728"/>
    <w:rsid w:val="001619F6"/>
    <w:rsid w:val="00162787"/>
    <w:rsid w:val="00162888"/>
    <w:rsid w:val="00162C34"/>
    <w:rsid w:val="00163833"/>
    <w:rsid w:val="00165CD7"/>
    <w:rsid w:val="001714DD"/>
    <w:rsid w:val="00172484"/>
    <w:rsid w:val="00176DD4"/>
    <w:rsid w:val="00181EB4"/>
    <w:rsid w:val="00182E34"/>
    <w:rsid w:val="001947AE"/>
    <w:rsid w:val="00195393"/>
    <w:rsid w:val="0019598B"/>
    <w:rsid w:val="0019674B"/>
    <w:rsid w:val="00196C7B"/>
    <w:rsid w:val="00197186"/>
    <w:rsid w:val="001974B1"/>
    <w:rsid w:val="001A0D99"/>
    <w:rsid w:val="001A11D3"/>
    <w:rsid w:val="001A351A"/>
    <w:rsid w:val="001A7CC2"/>
    <w:rsid w:val="001B1FA9"/>
    <w:rsid w:val="001B2803"/>
    <w:rsid w:val="001B41C9"/>
    <w:rsid w:val="001B51DB"/>
    <w:rsid w:val="001B721D"/>
    <w:rsid w:val="001B7DFE"/>
    <w:rsid w:val="001C6597"/>
    <w:rsid w:val="001D1B6C"/>
    <w:rsid w:val="001D74E7"/>
    <w:rsid w:val="001D77F3"/>
    <w:rsid w:val="001E0E0E"/>
    <w:rsid w:val="001E6F32"/>
    <w:rsid w:val="001F5075"/>
    <w:rsid w:val="001F63CB"/>
    <w:rsid w:val="001F67B2"/>
    <w:rsid w:val="00204273"/>
    <w:rsid w:val="00205072"/>
    <w:rsid w:val="00210236"/>
    <w:rsid w:val="002149A8"/>
    <w:rsid w:val="00217BE3"/>
    <w:rsid w:val="00220147"/>
    <w:rsid w:val="002211CF"/>
    <w:rsid w:val="002242F5"/>
    <w:rsid w:val="00224437"/>
    <w:rsid w:val="00224D87"/>
    <w:rsid w:val="002256B9"/>
    <w:rsid w:val="00227A29"/>
    <w:rsid w:val="00234AD5"/>
    <w:rsid w:val="002362FF"/>
    <w:rsid w:val="00236EAA"/>
    <w:rsid w:val="002403CA"/>
    <w:rsid w:val="002412E9"/>
    <w:rsid w:val="00250781"/>
    <w:rsid w:val="00250B2F"/>
    <w:rsid w:val="00250DDB"/>
    <w:rsid w:val="002533B7"/>
    <w:rsid w:val="00261237"/>
    <w:rsid w:val="002637FA"/>
    <w:rsid w:val="00264765"/>
    <w:rsid w:val="00272EED"/>
    <w:rsid w:val="00273D36"/>
    <w:rsid w:val="00275DB7"/>
    <w:rsid w:val="002810EF"/>
    <w:rsid w:val="0028194E"/>
    <w:rsid w:val="002849F0"/>
    <w:rsid w:val="00285414"/>
    <w:rsid w:val="0028542E"/>
    <w:rsid w:val="0029349F"/>
    <w:rsid w:val="002934DE"/>
    <w:rsid w:val="002970CB"/>
    <w:rsid w:val="002979A9"/>
    <w:rsid w:val="002A0AC6"/>
    <w:rsid w:val="002A2464"/>
    <w:rsid w:val="002A4351"/>
    <w:rsid w:val="002A5B03"/>
    <w:rsid w:val="002B0CFE"/>
    <w:rsid w:val="002B127F"/>
    <w:rsid w:val="002B6428"/>
    <w:rsid w:val="002B724D"/>
    <w:rsid w:val="002C07F2"/>
    <w:rsid w:val="002C08AC"/>
    <w:rsid w:val="002C1C50"/>
    <w:rsid w:val="002C2DAD"/>
    <w:rsid w:val="002C4A1C"/>
    <w:rsid w:val="002C7306"/>
    <w:rsid w:val="002D0D04"/>
    <w:rsid w:val="002D4355"/>
    <w:rsid w:val="002D5349"/>
    <w:rsid w:val="002D58F3"/>
    <w:rsid w:val="002D61CC"/>
    <w:rsid w:val="002D692B"/>
    <w:rsid w:val="002D7758"/>
    <w:rsid w:val="002E100F"/>
    <w:rsid w:val="002E2C8A"/>
    <w:rsid w:val="002E35A0"/>
    <w:rsid w:val="002E3870"/>
    <w:rsid w:val="002F2135"/>
    <w:rsid w:val="002F59B4"/>
    <w:rsid w:val="00303B2F"/>
    <w:rsid w:val="00306E5C"/>
    <w:rsid w:val="00310695"/>
    <w:rsid w:val="00310879"/>
    <w:rsid w:val="00313AF3"/>
    <w:rsid w:val="003200EE"/>
    <w:rsid w:val="003205EF"/>
    <w:rsid w:val="00321838"/>
    <w:rsid w:val="0032233B"/>
    <w:rsid w:val="00322636"/>
    <w:rsid w:val="00324E1F"/>
    <w:rsid w:val="00324E34"/>
    <w:rsid w:val="00341658"/>
    <w:rsid w:val="00343645"/>
    <w:rsid w:val="00354AC7"/>
    <w:rsid w:val="00357F3B"/>
    <w:rsid w:val="003646F2"/>
    <w:rsid w:val="00364D64"/>
    <w:rsid w:val="00367151"/>
    <w:rsid w:val="00372359"/>
    <w:rsid w:val="00373587"/>
    <w:rsid w:val="00374946"/>
    <w:rsid w:val="00374B86"/>
    <w:rsid w:val="0038512C"/>
    <w:rsid w:val="00386399"/>
    <w:rsid w:val="00387B31"/>
    <w:rsid w:val="00390302"/>
    <w:rsid w:val="00396010"/>
    <w:rsid w:val="003961B8"/>
    <w:rsid w:val="0039688D"/>
    <w:rsid w:val="00397113"/>
    <w:rsid w:val="003977D1"/>
    <w:rsid w:val="00397E55"/>
    <w:rsid w:val="003A246D"/>
    <w:rsid w:val="003A7250"/>
    <w:rsid w:val="003B41CD"/>
    <w:rsid w:val="003B55D2"/>
    <w:rsid w:val="003C0E6C"/>
    <w:rsid w:val="003C2EFF"/>
    <w:rsid w:val="003D0502"/>
    <w:rsid w:val="003D1797"/>
    <w:rsid w:val="003E1269"/>
    <w:rsid w:val="003E2EEE"/>
    <w:rsid w:val="003E3B4D"/>
    <w:rsid w:val="003F0DD6"/>
    <w:rsid w:val="003F2A2F"/>
    <w:rsid w:val="0040055B"/>
    <w:rsid w:val="0040271D"/>
    <w:rsid w:val="00405BA8"/>
    <w:rsid w:val="00406A7F"/>
    <w:rsid w:val="00410339"/>
    <w:rsid w:val="004125FE"/>
    <w:rsid w:val="0041747E"/>
    <w:rsid w:val="00426FB3"/>
    <w:rsid w:val="00433364"/>
    <w:rsid w:val="004359FC"/>
    <w:rsid w:val="004405DB"/>
    <w:rsid w:val="004409AE"/>
    <w:rsid w:val="00442864"/>
    <w:rsid w:val="00442EDA"/>
    <w:rsid w:val="004460A3"/>
    <w:rsid w:val="00446D68"/>
    <w:rsid w:val="00452D51"/>
    <w:rsid w:val="00460B1E"/>
    <w:rsid w:val="00464171"/>
    <w:rsid w:val="00467248"/>
    <w:rsid w:val="00467AC4"/>
    <w:rsid w:val="004710E6"/>
    <w:rsid w:val="00473406"/>
    <w:rsid w:val="00474948"/>
    <w:rsid w:val="004912E8"/>
    <w:rsid w:val="0049698F"/>
    <w:rsid w:val="00496B0E"/>
    <w:rsid w:val="004A0F8B"/>
    <w:rsid w:val="004A15E1"/>
    <w:rsid w:val="004A3707"/>
    <w:rsid w:val="004A5A1A"/>
    <w:rsid w:val="004B0A0E"/>
    <w:rsid w:val="004B0B11"/>
    <w:rsid w:val="004B1B63"/>
    <w:rsid w:val="004B4977"/>
    <w:rsid w:val="004B4D1D"/>
    <w:rsid w:val="004B6585"/>
    <w:rsid w:val="004B7AA9"/>
    <w:rsid w:val="004C067A"/>
    <w:rsid w:val="004C1E42"/>
    <w:rsid w:val="004C43D8"/>
    <w:rsid w:val="004D114E"/>
    <w:rsid w:val="004D50A9"/>
    <w:rsid w:val="004D7D6A"/>
    <w:rsid w:val="004E56E9"/>
    <w:rsid w:val="004E5940"/>
    <w:rsid w:val="004E5A4A"/>
    <w:rsid w:val="004E7688"/>
    <w:rsid w:val="004E7D7D"/>
    <w:rsid w:val="004F1531"/>
    <w:rsid w:val="004F1AAD"/>
    <w:rsid w:val="004F3261"/>
    <w:rsid w:val="004F4F27"/>
    <w:rsid w:val="00502CDE"/>
    <w:rsid w:val="00506D83"/>
    <w:rsid w:val="00512C14"/>
    <w:rsid w:val="005211F8"/>
    <w:rsid w:val="005301BE"/>
    <w:rsid w:val="00530E21"/>
    <w:rsid w:val="00532D01"/>
    <w:rsid w:val="005347D5"/>
    <w:rsid w:val="00535995"/>
    <w:rsid w:val="00536B12"/>
    <w:rsid w:val="005406DC"/>
    <w:rsid w:val="00541441"/>
    <w:rsid w:val="005421BE"/>
    <w:rsid w:val="00550F5E"/>
    <w:rsid w:val="00552561"/>
    <w:rsid w:val="0055387D"/>
    <w:rsid w:val="00557648"/>
    <w:rsid w:val="00561237"/>
    <w:rsid w:val="005654B3"/>
    <w:rsid w:val="00566F81"/>
    <w:rsid w:val="00570110"/>
    <w:rsid w:val="00570940"/>
    <w:rsid w:val="00576AD3"/>
    <w:rsid w:val="00581D93"/>
    <w:rsid w:val="0058359F"/>
    <w:rsid w:val="0058375D"/>
    <w:rsid w:val="00586D61"/>
    <w:rsid w:val="00590386"/>
    <w:rsid w:val="00593807"/>
    <w:rsid w:val="0059397B"/>
    <w:rsid w:val="005951B3"/>
    <w:rsid w:val="00595D94"/>
    <w:rsid w:val="00597342"/>
    <w:rsid w:val="005A0768"/>
    <w:rsid w:val="005A7C12"/>
    <w:rsid w:val="005A7EFA"/>
    <w:rsid w:val="005B231B"/>
    <w:rsid w:val="005B67F8"/>
    <w:rsid w:val="005B6994"/>
    <w:rsid w:val="005C09AE"/>
    <w:rsid w:val="005C3A15"/>
    <w:rsid w:val="005D01E0"/>
    <w:rsid w:val="005D2D5B"/>
    <w:rsid w:val="005D559F"/>
    <w:rsid w:val="005D7549"/>
    <w:rsid w:val="005E0D2C"/>
    <w:rsid w:val="005E3C59"/>
    <w:rsid w:val="005F19EB"/>
    <w:rsid w:val="005F7A35"/>
    <w:rsid w:val="006000A5"/>
    <w:rsid w:val="0060143C"/>
    <w:rsid w:val="0060504E"/>
    <w:rsid w:val="006052FD"/>
    <w:rsid w:val="0061058F"/>
    <w:rsid w:val="00613237"/>
    <w:rsid w:val="00613310"/>
    <w:rsid w:val="0061334A"/>
    <w:rsid w:val="0062070F"/>
    <w:rsid w:val="0062233B"/>
    <w:rsid w:val="00625A24"/>
    <w:rsid w:val="006266A6"/>
    <w:rsid w:val="00626DE8"/>
    <w:rsid w:val="00627559"/>
    <w:rsid w:val="00633C5E"/>
    <w:rsid w:val="00636D8E"/>
    <w:rsid w:val="00640198"/>
    <w:rsid w:val="00642F37"/>
    <w:rsid w:val="00646260"/>
    <w:rsid w:val="006479FF"/>
    <w:rsid w:val="00647D55"/>
    <w:rsid w:val="00651281"/>
    <w:rsid w:val="00654763"/>
    <w:rsid w:val="00655954"/>
    <w:rsid w:val="0066177F"/>
    <w:rsid w:val="00662B78"/>
    <w:rsid w:val="00665040"/>
    <w:rsid w:val="00665A4F"/>
    <w:rsid w:val="006671F4"/>
    <w:rsid w:val="0067082F"/>
    <w:rsid w:val="00671D6D"/>
    <w:rsid w:val="00673123"/>
    <w:rsid w:val="00676E97"/>
    <w:rsid w:val="0067770C"/>
    <w:rsid w:val="00677E5A"/>
    <w:rsid w:val="0068013B"/>
    <w:rsid w:val="00681312"/>
    <w:rsid w:val="00682694"/>
    <w:rsid w:val="00687695"/>
    <w:rsid w:val="006878BA"/>
    <w:rsid w:val="00691D68"/>
    <w:rsid w:val="006A0C11"/>
    <w:rsid w:val="006A0F06"/>
    <w:rsid w:val="006A7312"/>
    <w:rsid w:val="006A73A5"/>
    <w:rsid w:val="006A7C99"/>
    <w:rsid w:val="006B27C2"/>
    <w:rsid w:val="006C0861"/>
    <w:rsid w:val="006C4F49"/>
    <w:rsid w:val="006C5122"/>
    <w:rsid w:val="006D1697"/>
    <w:rsid w:val="006D24CB"/>
    <w:rsid w:val="006D2F59"/>
    <w:rsid w:val="006D6A81"/>
    <w:rsid w:val="006E14C9"/>
    <w:rsid w:val="006E4D6E"/>
    <w:rsid w:val="006E55A9"/>
    <w:rsid w:val="006E6A88"/>
    <w:rsid w:val="006F20C2"/>
    <w:rsid w:val="006F2763"/>
    <w:rsid w:val="007002E0"/>
    <w:rsid w:val="00701C26"/>
    <w:rsid w:val="00704DC8"/>
    <w:rsid w:val="0071044B"/>
    <w:rsid w:val="0071335D"/>
    <w:rsid w:val="00716A05"/>
    <w:rsid w:val="00721E69"/>
    <w:rsid w:val="00727116"/>
    <w:rsid w:val="00731CF5"/>
    <w:rsid w:val="00734C59"/>
    <w:rsid w:val="00735123"/>
    <w:rsid w:val="0074184D"/>
    <w:rsid w:val="00743931"/>
    <w:rsid w:val="007509AF"/>
    <w:rsid w:val="00754B25"/>
    <w:rsid w:val="0076272C"/>
    <w:rsid w:val="00762B13"/>
    <w:rsid w:val="007716F2"/>
    <w:rsid w:val="007731E0"/>
    <w:rsid w:val="00773FED"/>
    <w:rsid w:val="0077525E"/>
    <w:rsid w:val="00782E21"/>
    <w:rsid w:val="00783BE8"/>
    <w:rsid w:val="00783D32"/>
    <w:rsid w:val="0078456A"/>
    <w:rsid w:val="00785304"/>
    <w:rsid w:val="00787059"/>
    <w:rsid w:val="00787C03"/>
    <w:rsid w:val="00790EC0"/>
    <w:rsid w:val="00791459"/>
    <w:rsid w:val="00796E9B"/>
    <w:rsid w:val="007A2A27"/>
    <w:rsid w:val="007A3672"/>
    <w:rsid w:val="007A3B2E"/>
    <w:rsid w:val="007B3CDD"/>
    <w:rsid w:val="007B4C8E"/>
    <w:rsid w:val="007B575D"/>
    <w:rsid w:val="007B712B"/>
    <w:rsid w:val="007B7D3F"/>
    <w:rsid w:val="007C0BB7"/>
    <w:rsid w:val="007C45D1"/>
    <w:rsid w:val="007C4874"/>
    <w:rsid w:val="007C5CC3"/>
    <w:rsid w:val="007D183F"/>
    <w:rsid w:val="007D55D7"/>
    <w:rsid w:val="007D711A"/>
    <w:rsid w:val="007E76FA"/>
    <w:rsid w:val="007F0813"/>
    <w:rsid w:val="007F4A4A"/>
    <w:rsid w:val="007F4BE9"/>
    <w:rsid w:val="00801806"/>
    <w:rsid w:val="008023D9"/>
    <w:rsid w:val="0080307F"/>
    <w:rsid w:val="00803629"/>
    <w:rsid w:val="00807070"/>
    <w:rsid w:val="00807927"/>
    <w:rsid w:val="00812342"/>
    <w:rsid w:val="0082138B"/>
    <w:rsid w:val="00830FEF"/>
    <w:rsid w:val="00834A8E"/>
    <w:rsid w:val="008355AE"/>
    <w:rsid w:val="00843FFD"/>
    <w:rsid w:val="008440D5"/>
    <w:rsid w:val="00846AA5"/>
    <w:rsid w:val="00850327"/>
    <w:rsid w:val="00854B90"/>
    <w:rsid w:val="0086141F"/>
    <w:rsid w:val="00867007"/>
    <w:rsid w:val="008726A2"/>
    <w:rsid w:val="008730C3"/>
    <w:rsid w:val="00874490"/>
    <w:rsid w:val="008758D8"/>
    <w:rsid w:val="00876785"/>
    <w:rsid w:val="0088020A"/>
    <w:rsid w:val="008814E8"/>
    <w:rsid w:val="008848D4"/>
    <w:rsid w:val="00891AF7"/>
    <w:rsid w:val="0089205A"/>
    <w:rsid w:val="00892588"/>
    <w:rsid w:val="0089741F"/>
    <w:rsid w:val="008A1E1E"/>
    <w:rsid w:val="008A2919"/>
    <w:rsid w:val="008A4160"/>
    <w:rsid w:val="008A5917"/>
    <w:rsid w:val="008A6BB7"/>
    <w:rsid w:val="008B2B35"/>
    <w:rsid w:val="008B3AED"/>
    <w:rsid w:val="008B6587"/>
    <w:rsid w:val="008B6DB9"/>
    <w:rsid w:val="008B7930"/>
    <w:rsid w:val="008C4821"/>
    <w:rsid w:val="008C77DA"/>
    <w:rsid w:val="008D0057"/>
    <w:rsid w:val="008D1420"/>
    <w:rsid w:val="008D1A92"/>
    <w:rsid w:val="008D1CC9"/>
    <w:rsid w:val="008D409B"/>
    <w:rsid w:val="008D5340"/>
    <w:rsid w:val="008D57E0"/>
    <w:rsid w:val="008D6AAE"/>
    <w:rsid w:val="008D7052"/>
    <w:rsid w:val="008D723D"/>
    <w:rsid w:val="008D7B9A"/>
    <w:rsid w:val="008D7ED8"/>
    <w:rsid w:val="008E0166"/>
    <w:rsid w:val="008E1CD1"/>
    <w:rsid w:val="008E1D0B"/>
    <w:rsid w:val="008E29D3"/>
    <w:rsid w:val="008E39AF"/>
    <w:rsid w:val="008F1AD9"/>
    <w:rsid w:val="008F37E9"/>
    <w:rsid w:val="008F58E8"/>
    <w:rsid w:val="008F683D"/>
    <w:rsid w:val="008F6960"/>
    <w:rsid w:val="00902B68"/>
    <w:rsid w:val="009046E2"/>
    <w:rsid w:val="00905CBF"/>
    <w:rsid w:val="009067BE"/>
    <w:rsid w:val="00906BF5"/>
    <w:rsid w:val="009102BC"/>
    <w:rsid w:val="00911672"/>
    <w:rsid w:val="00913406"/>
    <w:rsid w:val="00927A6D"/>
    <w:rsid w:val="00931792"/>
    <w:rsid w:val="00933DDB"/>
    <w:rsid w:val="00935B93"/>
    <w:rsid w:val="009439DD"/>
    <w:rsid w:val="00945AC1"/>
    <w:rsid w:val="00947054"/>
    <w:rsid w:val="009506E3"/>
    <w:rsid w:val="009522EC"/>
    <w:rsid w:val="00960F86"/>
    <w:rsid w:val="009611DC"/>
    <w:rsid w:val="009614E4"/>
    <w:rsid w:val="009636CC"/>
    <w:rsid w:val="009719D1"/>
    <w:rsid w:val="00973098"/>
    <w:rsid w:val="00976E78"/>
    <w:rsid w:val="00982B57"/>
    <w:rsid w:val="00984C50"/>
    <w:rsid w:val="009A1B04"/>
    <w:rsid w:val="009A4EEE"/>
    <w:rsid w:val="009A6A6C"/>
    <w:rsid w:val="009B1DAE"/>
    <w:rsid w:val="009B50C3"/>
    <w:rsid w:val="009B6566"/>
    <w:rsid w:val="009C2275"/>
    <w:rsid w:val="009C398C"/>
    <w:rsid w:val="009C4607"/>
    <w:rsid w:val="009C6744"/>
    <w:rsid w:val="009D0405"/>
    <w:rsid w:val="009D3B46"/>
    <w:rsid w:val="009D423C"/>
    <w:rsid w:val="009E1998"/>
    <w:rsid w:val="009E571D"/>
    <w:rsid w:val="009E7A80"/>
    <w:rsid w:val="009F07A4"/>
    <w:rsid w:val="009F176B"/>
    <w:rsid w:val="009F4CAF"/>
    <w:rsid w:val="009F6499"/>
    <w:rsid w:val="009F699C"/>
    <w:rsid w:val="00A01512"/>
    <w:rsid w:val="00A01A2C"/>
    <w:rsid w:val="00A01AF3"/>
    <w:rsid w:val="00A02605"/>
    <w:rsid w:val="00A028D4"/>
    <w:rsid w:val="00A02999"/>
    <w:rsid w:val="00A029B7"/>
    <w:rsid w:val="00A0391C"/>
    <w:rsid w:val="00A06F76"/>
    <w:rsid w:val="00A12A3C"/>
    <w:rsid w:val="00A14741"/>
    <w:rsid w:val="00A15AEF"/>
    <w:rsid w:val="00A15E86"/>
    <w:rsid w:val="00A17A58"/>
    <w:rsid w:val="00A213C0"/>
    <w:rsid w:val="00A2364B"/>
    <w:rsid w:val="00A26EC6"/>
    <w:rsid w:val="00A27AA5"/>
    <w:rsid w:val="00A30CAD"/>
    <w:rsid w:val="00A315CD"/>
    <w:rsid w:val="00A3173F"/>
    <w:rsid w:val="00A3237F"/>
    <w:rsid w:val="00A323A3"/>
    <w:rsid w:val="00A32862"/>
    <w:rsid w:val="00A34C42"/>
    <w:rsid w:val="00A34F93"/>
    <w:rsid w:val="00A35207"/>
    <w:rsid w:val="00A36862"/>
    <w:rsid w:val="00A37144"/>
    <w:rsid w:val="00A37255"/>
    <w:rsid w:val="00A43E8A"/>
    <w:rsid w:val="00A51332"/>
    <w:rsid w:val="00A53D26"/>
    <w:rsid w:val="00A55BF0"/>
    <w:rsid w:val="00A5687A"/>
    <w:rsid w:val="00A56D74"/>
    <w:rsid w:val="00A66E32"/>
    <w:rsid w:val="00A66E79"/>
    <w:rsid w:val="00A67736"/>
    <w:rsid w:val="00A70837"/>
    <w:rsid w:val="00A73449"/>
    <w:rsid w:val="00A7438E"/>
    <w:rsid w:val="00A750A0"/>
    <w:rsid w:val="00A771AD"/>
    <w:rsid w:val="00A8266B"/>
    <w:rsid w:val="00A82A80"/>
    <w:rsid w:val="00A8313D"/>
    <w:rsid w:val="00A84111"/>
    <w:rsid w:val="00A902DE"/>
    <w:rsid w:val="00A91529"/>
    <w:rsid w:val="00A93353"/>
    <w:rsid w:val="00A95D84"/>
    <w:rsid w:val="00AA1AFD"/>
    <w:rsid w:val="00AA1C90"/>
    <w:rsid w:val="00AA31AB"/>
    <w:rsid w:val="00AC13FC"/>
    <w:rsid w:val="00AC6D6D"/>
    <w:rsid w:val="00AD028A"/>
    <w:rsid w:val="00AD135D"/>
    <w:rsid w:val="00AD4B19"/>
    <w:rsid w:val="00AD6D4E"/>
    <w:rsid w:val="00AE2732"/>
    <w:rsid w:val="00AE4B85"/>
    <w:rsid w:val="00AF767E"/>
    <w:rsid w:val="00B01E83"/>
    <w:rsid w:val="00B03F09"/>
    <w:rsid w:val="00B11856"/>
    <w:rsid w:val="00B1284F"/>
    <w:rsid w:val="00B14312"/>
    <w:rsid w:val="00B14C76"/>
    <w:rsid w:val="00B16E6D"/>
    <w:rsid w:val="00B20381"/>
    <w:rsid w:val="00B20617"/>
    <w:rsid w:val="00B2100E"/>
    <w:rsid w:val="00B226A7"/>
    <w:rsid w:val="00B23A40"/>
    <w:rsid w:val="00B2664C"/>
    <w:rsid w:val="00B317FD"/>
    <w:rsid w:val="00B34108"/>
    <w:rsid w:val="00B36672"/>
    <w:rsid w:val="00B36ED8"/>
    <w:rsid w:val="00B4167C"/>
    <w:rsid w:val="00B42CB6"/>
    <w:rsid w:val="00B45021"/>
    <w:rsid w:val="00B46064"/>
    <w:rsid w:val="00B50968"/>
    <w:rsid w:val="00B65DE9"/>
    <w:rsid w:val="00B65F96"/>
    <w:rsid w:val="00B67DE2"/>
    <w:rsid w:val="00B72ECE"/>
    <w:rsid w:val="00B74C66"/>
    <w:rsid w:val="00B803A8"/>
    <w:rsid w:val="00B858A5"/>
    <w:rsid w:val="00B874D8"/>
    <w:rsid w:val="00B92808"/>
    <w:rsid w:val="00B94EB2"/>
    <w:rsid w:val="00B9657B"/>
    <w:rsid w:val="00BA075A"/>
    <w:rsid w:val="00BA3B3E"/>
    <w:rsid w:val="00BA627F"/>
    <w:rsid w:val="00BB0646"/>
    <w:rsid w:val="00BB380C"/>
    <w:rsid w:val="00BB7E1B"/>
    <w:rsid w:val="00BC3077"/>
    <w:rsid w:val="00BC30A0"/>
    <w:rsid w:val="00BD0A54"/>
    <w:rsid w:val="00BD22E1"/>
    <w:rsid w:val="00BD3CAA"/>
    <w:rsid w:val="00BD4AF3"/>
    <w:rsid w:val="00BE3BB7"/>
    <w:rsid w:val="00BF008F"/>
    <w:rsid w:val="00C00992"/>
    <w:rsid w:val="00C019D4"/>
    <w:rsid w:val="00C0290E"/>
    <w:rsid w:val="00C06154"/>
    <w:rsid w:val="00C10794"/>
    <w:rsid w:val="00C14908"/>
    <w:rsid w:val="00C14BC1"/>
    <w:rsid w:val="00C173FA"/>
    <w:rsid w:val="00C21751"/>
    <w:rsid w:val="00C21CE5"/>
    <w:rsid w:val="00C25252"/>
    <w:rsid w:val="00C31132"/>
    <w:rsid w:val="00C344DF"/>
    <w:rsid w:val="00C42606"/>
    <w:rsid w:val="00C4302F"/>
    <w:rsid w:val="00C61352"/>
    <w:rsid w:val="00C64C4B"/>
    <w:rsid w:val="00C70687"/>
    <w:rsid w:val="00C71B90"/>
    <w:rsid w:val="00C75680"/>
    <w:rsid w:val="00C75A3F"/>
    <w:rsid w:val="00C76F99"/>
    <w:rsid w:val="00C9038B"/>
    <w:rsid w:val="00C93881"/>
    <w:rsid w:val="00C961AB"/>
    <w:rsid w:val="00C96DCB"/>
    <w:rsid w:val="00CA325D"/>
    <w:rsid w:val="00CA6B43"/>
    <w:rsid w:val="00CA7D4B"/>
    <w:rsid w:val="00CB0035"/>
    <w:rsid w:val="00CB0CCB"/>
    <w:rsid w:val="00CB1A92"/>
    <w:rsid w:val="00CB3E91"/>
    <w:rsid w:val="00CC00F0"/>
    <w:rsid w:val="00CC02EE"/>
    <w:rsid w:val="00CC1F64"/>
    <w:rsid w:val="00CC2D2D"/>
    <w:rsid w:val="00CC4693"/>
    <w:rsid w:val="00CD3AB6"/>
    <w:rsid w:val="00CD60C5"/>
    <w:rsid w:val="00CD78BC"/>
    <w:rsid w:val="00CE21D9"/>
    <w:rsid w:val="00CE64F9"/>
    <w:rsid w:val="00CE6734"/>
    <w:rsid w:val="00CF0C74"/>
    <w:rsid w:val="00CF153E"/>
    <w:rsid w:val="00CF1CAF"/>
    <w:rsid w:val="00CF1E21"/>
    <w:rsid w:val="00CF2266"/>
    <w:rsid w:val="00CF2D3B"/>
    <w:rsid w:val="00CF3D65"/>
    <w:rsid w:val="00CF5165"/>
    <w:rsid w:val="00CF70DB"/>
    <w:rsid w:val="00D01008"/>
    <w:rsid w:val="00D06F97"/>
    <w:rsid w:val="00D11360"/>
    <w:rsid w:val="00D11774"/>
    <w:rsid w:val="00D12189"/>
    <w:rsid w:val="00D1757F"/>
    <w:rsid w:val="00D2553C"/>
    <w:rsid w:val="00D2579E"/>
    <w:rsid w:val="00D26A21"/>
    <w:rsid w:val="00D26B9C"/>
    <w:rsid w:val="00D3192D"/>
    <w:rsid w:val="00D34E57"/>
    <w:rsid w:val="00D36D53"/>
    <w:rsid w:val="00D434BD"/>
    <w:rsid w:val="00D43D22"/>
    <w:rsid w:val="00D443BE"/>
    <w:rsid w:val="00D5495C"/>
    <w:rsid w:val="00D55847"/>
    <w:rsid w:val="00D55940"/>
    <w:rsid w:val="00D56713"/>
    <w:rsid w:val="00D573F6"/>
    <w:rsid w:val="00D57954"/>
    <w:rsid w:val="00D63210"/>
    <w:rsid w:val="00D66879"/>
    <w:rsid w:val="00D6713D"/>
    <w:rsid w:val="00D70B76"/>
    <w:rsid w:val="00D721B3"/>
    <w:rsid w:val="00D80048"/>
    <w:rsid w:val="00D80345"/>
    <w:rsid w:val="00D814E7"/>
    <w:rsid w:val="00D85466"/>
    <w:rsid w:val="00D92166"/>
    <w:rsid w:val="00D97A7B"/>
    <w:rsid w:val="00DA14F5"/>
    <w:rsid w:val="00DA1C2F"/>
    <w:rsid w:val="00DA5522"/>
    <w:rsid w:val="00DA58E2"/>
    <w:rsid w:val="00DB2E98"/>
    <w:rsid w:val="00DC03FC"/>
    <w:rsid w:val="00DC2031"/>
    <w:rsid w:val="00DC333C"/>
    <w:rsid w:val="00DC3B6E"/>
    <w:rsid w:val="00DC5919"/>
    <w:rsid w:val="00DD168A"/>
    <w:rsid w:val="00DD2745"/>
    <w:rsid w:val="00DE07CD"/>
    <w:rsid w:val="00DE0871"/>
    <w:rsid w:val="00DE2EC7"/>
    <w:rsid w:val="00DE39C2"/>
    <w:rsid w:val="00DE4D4F"/>
    <w:rsid w:val="00DE5DD1"/>
    <w:rsid w:val="00DF230B"/>
    <w:rsid w:val="00DF25DF"/>
    <w:rsid w:val="00E00C53"/>
    <w:rsid w:val="00E01259"/>
    <w:rsid w:val="00E03AD0"/>
    <w:rsid w:val="00E05104"/>
    <w:rsid w:val="00E06C2D"/>
    <w:rsid w:val="00E07527"/>
    <w:rsid w:val="00E10476"/>
    <w:rsid w:val="00E13DB4"/>
    <w:rsid w:val="00E14174"/>
    <w:rsid w:val="00E17114"/>
    <w:rsid w:val="00E17E90"/>
    <w:rsid w:val="00E2157F"/>
    <w:rsid w:val="00E25445"/>
    <w:rsid w:val="00E3177A"/>
    <w:rsid w:val="00E35B17"/>
    <w:rsid w:val="00E36483"/>
    <w:rsid w:val="00E373FC"/>
    <w:rsid w:val="00E41ADD"/>
    <w:rsid w:val="00E45F72"/>
    <w:rsid w:val="00E469B4"/>
    <w:rsid w:val="00E46E7E"/>
    <w:rsid w:val="00E549DB"/>
    <w:rsid w:val="00E571CF"/>
    <w:rsid w:val="00E574F2"/>
    <w:rsid w:val="00E60DBB"/>
    <w:rsid w:val="00E611C3"/>
    <w:rsid w:val="00E6122D"/>
    <w:rsid w:val="00E6332A"/>
    <w:rsid w:val="00E63AA3"/>
    <w:rsid w:val="00E659BC"/>
    <w:rsid w:val="00E65B87"/>
    <w:rsid w:val="00E65CEA"/>
    <w:rsid w:val="00E66AEC"/>
    <w:rsid w:val="00E67599"/>
    <w:rsid w:val="00E70086"/>
    <w:rsid w:val="00E72ECA"/>
    <w:rsid w:val="00E75DDE"/>
    <w:rsid w:val="00E811F1"/>
    <w:rsid w:val="00E90E87"/>
    <w:rsid w:val="00E92585"/>
    <w:rsid w:val="00EA3546"/>
    <w:rsid w:val="00EA362A"/>
    <w:rsid w:val="00EA3F25"/>
    <w:rsid w:val="00EA620F"/>
    <w:rsid w:val="00EA6DB7"/>
    <w:rsid w:val="00EB014A"/>
    <w:rsid w:val="00EB72DE"/>
    <w:rsid w:val="00EC5564"/>
    <w:rsid w:val="00EE1AB5"/>
    <w:rsid w:val="00EE4763"/>
    <w:rsid w:val="00EE7441"/>
    <w:rsid w:val="00EE7A7E"/>
    <w:rsid w:val="00EF4449"/>
    <w:rsid w:val="00F01336"/>
    <w:rsid w:val="00F013A7"/>
    <w:rsid w:val="00F03C09"/>
    <w:rsid w:val="00F12808"/>
    <w:rsid w:val="00F13A1E"/>
    <w:rsid w:val="00F13EA4"/>
    <w:rsid w:val="00F16307"/>
    <w:rsid w:val="00F2288A"/>
    <w:rsid w:val="00F268AA"/>
    <w:rsid w:val="00F32361"/>
    <w:rsid w:val="00F32BA5"/>
    <w:rsid w:val="00F32EBC"/>
    <w:rsid w:val="00F32EC0"/>
    <w:rsid w:val="00F3656E"/>
    <w:rsid w:val="00F41F7A"/>
    <w:rsid w:val="00F43B63"/>
    <w:rsid w:val="00F50A50"/>
    <w:rsid w:val="00F50AC0"/>
    <w:rsid w:val="00F5179F"/>
    <w:rsid w:val="00F528C0"/>
    <w:rsid w:val="00F54730"/>
    <w:rsid w:val="00F55AAE"/>
    <w:rsid w:val="00F55B0F"/>
    <w:rsid w:val="00F561AA"/>
    <w:rsid w:val="00F62510"/>
    <w:rsid w:val="00F62A11"/>
    <w:rsid w:val="00F63504"/>
    <w:rsid w:val="00F64F45"/>
    <w:rsid w:val="00F659E4"/>
    <w:rsid w:val="00F7295B"/>
    <w:rsid w:val="00F72C46"/>
    <w:rsid w:val="00F72F4C"/>
    <w:rsid w:val="00F7558D"/>
    <w:rsid w:val="00F767E9"/>
    <w:rsid w:val="00F805DE"/>
    <w:rsid w:val="00F83198"/>
    <w:rsid w:val="00F85576"/>
    <w:rsid w:val="00F858E7"/>
    <w:rsid w:val="00F97391"/>
    <w:rsid w:val="00FA06A0"/>
    <w:rsid w:val="00FA0796"/>
    <w:rsid w:val="00FA13BC"/>
    <w:rsid w:val="00FB5E62"/>
    <w:rsid w:val="00FB6911"/>
    <w:rsid w:val="00FB7940"/>
    <w:rsid w:val="00FC4086"/>
    <w:rsid w:val="00FC460D"/>
    <w:rsid w:val="00FC75AB"/>
    <w:rsid w:val="00FD063C"/>
    <w:rsid w:val="00FD16F3"/>
    <w:rsid w:val="00FD1A67"/>
    <w:rsid w:val="00FD1C31"/>
    <w:rsid w:val="00FD50F2"/>
    <w:rsid w:val="00FE7D4A"/>
    <w:rsid w:val="00FF1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F7C9C4"/>
  <w15:docId w15:val="{5E7C0D43-7EEC-40FF-8A0F-7F570233C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03AD0"/>
    <w:pPr>
      <w:spacing w:after="0" w:line="240" w:lineRule="auto"/>
      <w:ind w:firstLineChars="200" w:firstLine="420"/>
    </w:pPr>
    <w:rPr>
      <w:rFonts w:ascii="Times New Roman" w:eastAsia="等线" w:hAnsi="Times New Roman" w:cs="Times New Roman"/>
      <w:sz w:val="20"/>
      <w:szCs w:val="20"/>
      <w:lang w:eastAsia="it-IT"/>
    </w:rPr>
  </w:style>
  <w:style w:type="paragraph" w:styleId="a4">
    <w:name w:val="header"/>
    <w:basedOn w:val="a"/>
    <w:link w:val="a5"/>
    <w:uiPriority w:val="99"/>
    <w:unhideWhenUsed/>
    <w:rsid w:val="00762B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62B1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62B1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62B13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C4302F"/>
    <w:pPr>
      <w:spacing w:after="0"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4302F"/>
    <w:rPr>
      <w:sz w:val="18"/>
      <w:szCs w:val="18"/>
    </w:rPr>
  </w:style>
  <w:style w:type="character" w:customStyle="1" w:styleId="fontstyle01">
    <w:name w:val="fontstyle01"/>
    <w:rsid w:val="006B27C2"/>
    <w:rPr>
      <w:rFonts w:ascii="Times-Italic" w:hAnsi="Times-Italic" w:hint="default"/>
      <w:b w:val="0"/>
      <w:bCs w:val="0"/>
      <w:i/>
      <w:iCs/>
      <w:color w:val="000000"/>
      <w:sz w:val="24"/>
      <w:szCs w:val="24"/>
    </w:rPr>
  </w:style>
  <w:style w:type="character" w:customStyle="1" w:styleId="fontstyle21">
    <w:name w:val="fontstyle21"/>
    <w:basedOn w:val="a0"/>
    <w:rsid w:val="00303B2F"/>
    <w:rPr>
      <w:rFonts w:ascii="WarnockPro-Semibold" w:hAnsi="WarnockPro-Semibold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31">
    <w:name w:val="fontstyle31"/>
    <w:basedOn w:val="a0"/>
    <w:rsid w:val="00303B2F"/>
    <w:rPr>
      <w:rFonts w:ascii="WarnockPro-Light" w:hAnsi="WarnockPro-Light" w:hint="default"/>
      <w:b w:val="0"/>
      <w:bCs w:val="0"/>
      <w:i w:val="0"/>
      <w:iCs w:val="0"/>
      <w:color w:val="231F20"/>
      <w:sz w:val="16"/>
      <w:szCs w:val="16"/>
    </w:rPr>
  </w:style>
  <w:style w:type="paragraph" w:customStyle="1" w:styleId="Titolo1">
    <w:name w:val="Titolo1"/>
    <w:basedOn w:val="a"/>
    <w:rsid w:val="009C39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aa">
    <w:name w:val="Hyperlink"/>
    <w:basedOn w:val="a0"/>
    <w:uiPriority w:val="99"/>
    <w:unhideWhenUsed/>
    <w:rsid w:val="009C398C"/>
    <w:rPr>
      <w:color w:val="0000FF"/>
      <w:u w:val="single"/>
    </w:rPr>
  </w:style>
  <w:style w:type="paragraph" w:customStyle="1" w:styleId="desc">
    <w:name w:val="desc"/>
    <w:basedOn w:val="a"/>
    <w:rsid w:val="009C39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tails">
    <w:name w:val="details"/>
    <w:basedOn w:val="a"/>
    <w:rsid w:val="009C39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rnl">
    <w:name w:val="jrnl"/>
    <w:basedOn w:val="a0"/>
    <w:rsid w:val="009C398C"/>
  </w:style>
  <w:style w:type="paragraph" w:customStyle="1" w:styleId="Titolo2">
    <w:name w:val="Titolo2"/>
    <w:basedOn w:val="a"/>
    <w:rsid w:val="002D69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gt-card-ttl-txt">
    <w:name w:val="gt-card-ttl-txt"/>
    <w:basedOn w:val="a0"/>
    <w:rsid w:val="00A902DE"/>
  </w:style>
  <w:style w:type="paragraph" w:customStyle="1" w:styleId="Default">
    <w:name w:val="Default"/>
    <w:rsid w:val="008F683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60143C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60143C"/>
    <w:pPr>
      <w:spacing w:line="240" w:lineRule="auto"/>
    </w:pPr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60143C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60143C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60143C"/>
    <w:rPr>
      <w:b/>
      <w:bCs/>
      <w:sz w:val="20"/>
      <w:szCs w:val="20"/>
    </w:rPr>
  </w:style>
  <w:style w:type="paragraph" w:customStyle="1" w:styleId="Titolo3">
    <w:name w:val="Titolo3"/>
    <w:basedOn w:val="a"/>
    <w:rsid w:val="00A95D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Titolo4">
    <w:name w:val="Titolo4"/>
    <w:basedOn w:val="a"/>
    <w:rsid w:val="008E39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af0">
    <w:name w:val="Normal (Web)"/>
    <w:basedOn w:val="a"/>
    <w:uiPriority w:val="99"/>
    <w:semiHidden/>
    <w:unhideWhenUsed/>
    <w:rsid w:val="00850327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 w:eastAsia="zh-CN"/>
    </w:rPr>
  </w:style>
  <w:style w:type="paragraph" w:styleId="af1">
    <w:name w:val="Revision"/>
    <w:hidden/>
    <w:uiPriority w:val="99"/>
    <w:semiHidden/>
    <w:rsid w:val="002E35A0"/>
    <w:pPr>
      <w:spacing w:after="0" w:line="240" w:lineRule="auto"/>
    </w:pPr>
  </w:style>
  <w:style w:type="character" w:customStyle="1" w:styleId="1">
    <w:name w:val="未处理的提及1"/>
    <w:basedOn w:val="a0"/>
    <w:uiPriority w:val="99"/>
    <w:semiHidden/>
    <w:unhideWhenUsed/>
    <w:rsid w:val="00B366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3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142278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60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37676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15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1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820841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05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5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810848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11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46619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73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2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701339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98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029360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22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545201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CD9670-6E3D-455C-BA87-6C7D620CF7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1</TotalTime>
  <Pages>3</Pages>
  <Words>310</Words>
  <Characters>1768</Characters>
  <Application>Microsoft Office Word</Application>
  <DocSecurity>0</DocSecurity>
  <Lines>14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à degli Studi di Padova</Company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hu Guo</dc:creator>
  <cp:lastModifiedBy>Lishu Guo</cp:lastModifiedBy>
  <cp:revision>44</cp:revision>
  <cp:lastPrinted>2023-06-22T17:30:00Z</cp:lastPrinted>
  <dcterms:created xsi:type="dcterms:W3CDTF">2019-01-26T16:45:00Z</dcterms:created>
  <dcterms:modified xsi:type="dcterms:W3CDTF">2023-06-27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guolsh15@gmail.com@www.mendeley.com</vt:lpwstr>
  </property>
  <property fmtid="{D5CDD505-2E9C-101B-9397-08002B2CF9AE}" pid="4" name="Mendeley Citation Style_1">
    <vt:lpwstr>http://www.zotero.org/styles/national-library-of-medici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ell</vt:lpwstr>
  </property>
  <property fmtid="{D5CDD505-2E9C-101B-9397-08002B2CF9AE}" pid="14" name="Mendeley Recent Style Name 4_1">
    <vt:lpwstr>Cell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Id 7_1">
    <vt:lpwstr>http://www.zotero.org/styles/national-library-of-medicine</vt:lpwstr>
  </property>
  <property fmtid="{D5CDD505-2E9C-101B-9397-08002B2CF9AE}" pid="20" name="Mendeley Recent Style Name 7_1">
    <vt:lpwstr>National Library of Medicin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embo-journal</vt:lpwstr>
  </property>
  <property fmtid="{D5CDD505-2E9C-101B-9397-08002B2CF9AE}" pid="24" name="Mendeley Recent Style Name 9_1">
    <vt:lpwstr>The EMBO Journal</vt:lpwstr>
  </property>
</Properties>
</file>